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5FBE7" w14:textId="77777777" w:rsidR="00440BFD" w:rsidRDefault="00440BFD" w:rsidP="00440BFD">
      <w:pPr>
        <w:rPr>
          <w:rFonts w:ascii="Times New Roman" w:hAnsi="Times New Roman" w:cs="Times New Roman"/>
          <w:sz w:val="24"/>
          <w:szCs w:val="24"/>
        </w:rPr>
      </w:pPr>
      <w:r w:rsidRPr="003E6329">
        <w:rPr>
          <w:rFonts w:ascii="Times New Roman" w:hAnsi="Times New Roman" w:cs="Times New Roman"/>
          <w:sz w:val="24"/>
          <w:szCs w:val="24"/>
        </w:rPr>
        <w:t>Appendix documents</w:t>
      </w:r>
    </w:p>
    <w:p w14:paraId="344F77F6" w14:textId="77777777" w:rsidR="00440BFD" w:rsidRDefault="00440BFD" w:rsidP="00440B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Table 1. ICD codes for extraction of expert-selected clinical factors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767"/>
        <w:gridCol w:w="2405"/>
        <w:gridCol w:w="2695"/>
      </w:tblGrid>
      <w:tr w:rsidR="00440BFD" w:rsidRPr="008C1E7C" w14:paraId="7BE072DA" w14:textId="77777777" w:rsidTr="005E320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E7F0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DEA4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9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2E77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</w:t>
            </w:r>
          </w:p>
        </w:tc>
      </w:tr>
      <w:tr w:rsidR="00440BFD" w:rsidRPr="008C1E7C" w14:paraId="069B8FF2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1D6A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xually transmitted infections (STIs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4E0A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AA14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440BFD" w:rsidRPr="008C1E7C" w14:paraId="3E0872D6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DFC1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</w:t>
            </w: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lamydia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DA25C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78.88, 079.98, 079.88, 099.5, 099.41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AACEB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55, A56, A71, A74.0, A74.81, A74.89</w:t>
            </w:r>
          </w:p>
        </w:tc>
      </w:tr>
      <w:tr w:rsidR="00440BFD" w:rsidRPr="008C1E7C" w14:paraId="6AB82FE5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4FCF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</w:t>
            </w: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norrhea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4B0C3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97, 098, 099.0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DE649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54, </w:t>
            </w:r>
            <w:r w:rsidRPr="00A14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98.2</w:t>
            </w:r>
          </w:p>
        </w:tc>
      </w:tr>
      <w:tr w:rsidR="00440BFD" w:rsidRPr="008C1E7C" w14:paraId="4A9B2A8D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58EE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philis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A7C26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90, 091, 097.9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9A7E8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51, A52, A53.0, A53.9, O98.1</w:t>
            </w:r>
          </w:p>
        </w:tc>
      </w:tr>
      <w:tr w:rsidR="00440BFD" w:rsidRPr="008C1E7C" w14:paraId="0E8F3B76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30B3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  <w:r w:rsidRPr="00A14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an papillomavirus (HPV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nfection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515D2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78.1, 078.5, 079.4, 796.75, 796.79, 795.05, 795.15, 795.19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30E7B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63.0, </w:t>
            </w:r>
            <w:r w:rsidRPr="00D52F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97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B97.81, R85.82, R85.618, R87.810, R87.811, R87.628</w:t>
            </w:r>
          </w:p>
        </w:tc>
      </w:tr>
      <w:tr w:rsidR="00440BFD" w:rsidRPr="008C1E7C" w14:paraId="381EAB68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C8E1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rp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F1D42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53.9, 054.1, 054.9, 054.8, 054.79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22553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60.0, A60.1, A60.9</w:t>
            </w:r>
          </w:p>
        </w:tc>
      </w:tr>
      <w:tr w:rsidR="00440BFD" w:rsidRPr="008C1E7C" w14:paraId="1AB82D51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28ED9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6C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viral infection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EDB0B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79.99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62863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97.89</w:t>
            </w:r>
          </w:p>
        </w:tc>
      </w:tr>
      <w:tr w:rsidR="00440BFD" w:rsidRPr="008C1E7C" w14:paraId="1FF7F838" w14:textId="77777777" w:rsidTr="005E3200">
        <w:trPr>
          <w:trHeight w:val="34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F3D9E" w14:textId="77777777" w:rsidR="00440BFD" w:rsidRPr="00005CF6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5C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chomoniasi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B8AED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D663D" w14:textId="77777777" w:rsidR="00440BFD" w:rsidRPr="00005CF6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59</w:t>
            </w:r>
          </w:p>
        </w:tc>
      </w:tr>
      <w:tr w:rsidR="00440BFD" w:rsidRPr="008C1E7C" w14:paraId="30CC0149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A4FD1" w14:textId="77777777" w:rsidR="00440BFD" w:rsidRPr="00005CF6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Is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4C5BD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99.9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2C212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63, A64</w:t>
            </w:r>
          </w:p>
        </w:tc>
      </w:tr>
      <w:tr w:rsidR="00440BFD" w:rsidRPr="008C1E7C" w14:paraId="5F5D55CC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A11B5" w14:textId="77777777" w:rsidR="00440BFD" w:rsidRPr="00DC0DC6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0D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productive Health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60B79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2D5B6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40BFD" w:rsidRPr="008C1E7C" w14:paraId="41C8952D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1532C" w14:textId="77777777" w:rsidR="00440BFD" w:rsidRPr="00823224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3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elvic inflammatory disease (PID)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06D38" w14:textId="77777777" w:rsidR="00440BFD" w:rsidRPr="00823224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3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4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AB398" w14:textId="77777777" w:rsidR="00440BFD" w:rsidRPr="00823224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3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73, N70</w:t>
            </w:r>
          </w:p>
        </w:tc>
      </w:tr>
      <w:tr w:rsidR="00440BFD" w:rsidRPr="008C1E7C" w14:paraId="7BCF8AF4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FB9B6" w14:textId="77777777" w:rsidR="00440BFD" w:rsidRPr="00823224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3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cterial Vaginosis (BV)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45734" w14:textId="77777777" w:rsidR="00440BFD" w:rsidRPr="00823224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3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6.1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248CB" w14:textId="77777777" w:rsidR="00440BFD" w:rsidRPr="00823224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3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76.0, N76.1 </w:t>
            </w:r>
          </w:p>
        </w:tc>
      </w:tr>
      <w:tr w:rsidR="00440BFD" w:rsidRPr="008C1E7C" w14:paraId="3A5ABC96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2B277" w14:textId="77777777" w:rsidR="00440BFD" w:rsidRPr="00823224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3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Vaginal Yeast Infection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57AF0" w14:textId="77777777" w:rsidR="00440BFD" w:rsidRPr="00823224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3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.1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A1EC2" w14:textId="77777777" w:rsidR="00440BFD" w:rsidRPr="00823224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3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37.3</w:t>
            </w:r>
          </w:p>
        </w:tc>
      </w:tr>
      <w:tr w:rsidR="00440BFD" w:rsidRPr="008C1E7C" w14:paraId="5784A0D1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1A49A" w14:textId="77777777" w:rsidR="00440BFD" w:rsidRPr="00823224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3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ain in abdomen or pelvis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4872E" w14:textId="77777777" w:rsidR="00440BFD" w:rsidRPr="00823224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3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9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2C461" w14:textId="77777777" w:rsidR="00440BFD" w:rsidRPr="00823224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3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10</w:t>
            </w:r>
          </w:p>
        </w:tc>
      </w:tr>
      <w:tr w:rsidR="00440BFD" w:rsidRPr="008C1E7C" w14:paraId="168A1000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A5B21" w14:textId="77777777" w:rsidR="00440BFD" w:rsidRPr="00823224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3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Urinary tract infection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6B55E" w14:textId="77777777" w:rsidR="00440BFD" w:rsidRPr="00823224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3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9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8895A" w14:textId="77777777" w:rsidR="00440BFD" w:rsidRPr="00823224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3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39.0</w:t>
            </w:r>
          </w:p>
        </w:tc>
      </w:tr>
      <w:tr w:rsidR="00440BFD" w:rsidRPr="008C1E7C" w14:paraId="290759B9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47C5B" w14:textId="77777777" w:rsidR="00440BFD" w:rsidRPr="00823224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3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ntraceptive Use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39D47" w14:textId="77777777" w:rsidR="00440BFD" w:rsidRPr="00823224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3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25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58E0D" w14:textId="77777777" w:rsidR="00440BFD" w:rsidRPr="00823224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3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30</w:t>
            </w:r>
          </w:p>
        </w:tc>
      </w:tr>
      <w:tr w:rsidR="00440BFD" w:rsidRPr="008C1E7C" w14:paraId="23E070B9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9CF3F" w14:textId="77777777" w:rsidR="00440BFD" w:rsidRPr="00643A9A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43A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Viral </w:t>
            </w:r>
            <w:bookmarkStart w:id="0" w:name="_Hlk174124907"/>
            <w:r w:rsidRPr="00643A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hepatitis </w:t>
            </w:r>
            <w:bookmarkEnd w:id="0"/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070D8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5B07C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40BFD" w:rsidRPr="008C1E7C" w14:paraId="701A34B6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11D5B" w14:textId="77777777" w:rsidR="00440BFD" w:rsidRPr="00643A9A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43A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epatiti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B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01615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70.2, 070.3, V02.61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BFE5E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,  B18.0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B18.1, B19.1, Z22.51</w:t>
            </w:r>
          </w:p>
        </w:tc>
      </w:tr>
      <w:tr w:rsidR="00440BFD" w:rsidRPr="008C1E7C" w14:paraId="252B49DE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51EC8" w14:textId="77777777" w:rsidR="00440BFD" w:rsidRPr="00643A9A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epatitis C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AB174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70.4, 070.5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 070.7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V02.62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67DF8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17, B18.2, B19.2, Z22.52</w:t>
            </w:r>
          </w:p>
        </w:tc>
      </w:tr>
      <w:tr w:rsidR="00440BFD" w:rsidRPr="008C1E7C" w14:paraId="50F2AE21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9B06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sychiatric conditions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0F2B2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B755F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40BFD" w:rsidRPr="008C1E7C" w14:paraId="3BD3258D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0221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pression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1732C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6.2, 298.0, 311, 296.3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C27E4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32, F33</w:t>
            </w:r>
          </w:p>
        </w:tc>
      </w:tr>
      <w:tr w:rsidR="00440BFD" w:rsidRPr="008C1E7C" w14:paraId="43FA7390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7641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xiety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961E5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.0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D7692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4</w:t>
            </w:r>
          </w:p>
        </w:tc>
      </w:tr>
      <w:tr w:rsidR="00440BFD" w:rsidRPr="008C1E7C" w14:paraId="332D8F80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41D0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SD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9B4FC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9.81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0FB18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3.1</w:t>
            </w:r>
          </w:p>
        </w:tc>
      </w:tr>
      <w:tr w:rsidR="00440BFD" w:rsidRPr="008C1E7C" w14:paraId="688AFD84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FBC9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HD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64981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4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E9A87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90</w:t>
            </w:r>
          </w:p>
        </w:tc>
      </w:tr>
      <w:tr w:rsidR="00440BFD" w:rsidRPr="008C1E7C" w14:paraId="2A50B215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8DF1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polar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E19FD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6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7C4AC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31</w:t>
            </w:r>
          </w:p>
        </w:tc>
      </w:tr>
      <w:tr w:rsidR="00440BFD" w:rsidRPr="008C1E7C" w14:paraId="587E93D4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A0EC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ess reaction/disorder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68102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8, 309.82, 309.83, 309.89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00C8E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3.0, F43.8, F43.9</w:t>
            </w:r>
          </w:p>
        </w:tc>
      </w:tr>
      <w:tr w:rsidR="00440BFD" w:rsidRPr="008C1E7C" w14:paraId="1E0B1B05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099B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justment disorder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F2DC4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9.0, 309.1, 309.2, 309.4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B835B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3.2</w:t>
            </w:r>
          </w:p>
        </w:tc>
      </w:tr>
      <w:tr w:rsidR="00440BFD" w:rsidRPr="008C1E7C" w14:paraId="11D10387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43F1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bstance use disorder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34612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4125A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40BFD" w:rsidRPr="008C1E7C" w14:paraId="01D43F47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11D33" w14:textId="77777777" w:rsidR="00440BFD" w:rsidRPr="00211102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111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abacco </w:t>
            </w:r>
            <w:proofErr w:type="gramStart"/>
            <w:r w:rsidRPr="002111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e</w:t>
            </w:r>
            <w:proofErr w:type="gramEnd"/>
            <w:r w:rsidRPr="002111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isorder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9E81F" w14:textId="77777777" w:rsidR="00440BFD" w:rsidRPr="00211102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111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5.1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AC8C0" w14:textId="77777777" w:rsidR="00440BFD" w:rsidRPr="00211102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111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7</w:t>
            </w:r>
          </w:p>
        </w:tc>
      </w:tr>
      <w:tr w:rsidR="00440BFD" w:rsidRPr="008C1E7C" w14:paraId="11859851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2BE2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cohol use disorder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C5393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5.0, 303, 305.9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EEA0B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0, 291</w:t>
            </w:r>
          </w:p>
        </w:tc>
      </w:tr>
      <w:tr w:rsidR="00440BFD" w:rsidRPr="008C1E7C" w14:paraId="1FCCCB1C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199E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nabis use disorder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09318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5.2, 304.3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7F19C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2</w:t>
            </w:r>
          </w:p>
        </w:tc>
      </w:tr>
      <w:tr w:rsidR="00440BFD" w:rsidRPr="008C1E7C" w14:paraId="32D1475C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B80F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caine use disorder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9C47C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5.6, 304.2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382E5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4</w:t>
            </w:r>
          </w:p>
        </w:tc>
      </w:tr>
      <w:tr w:rsidR="00440BFD" w:rsidRPr="008C1E7C" w14:paraId="0120DC1C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68CB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Opioid use disorder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FFB74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5.5, 304.0, 304.7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E6475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1</w:t>
            </w:r>
          </w:p>
        </w:tc>
      </w:tr>
      <w:tr w:rsidR="00440BFD" w:rsidRPr="008C1E7C" w14:paraId="7E12B2EE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DE89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dative use disorder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E08BC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5.4, 305.8, 304.1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1E6DE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3</w:t>
            </w:r>
          </w:p>
        </w:tc>
      </w:tr>
      <w:tr w:rsidR="00440BFD" w:rsidRPr="008C1E7C" w14:paraId="5121C57B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3DF6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hetamine use disorder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0D69D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5.7, 304.4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6337C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5</w:t>
            </w:r>
          </w:p>
        </w:tc>
      </w:tr>
      <w:tr w:rsidR="00440BFD" w:rsidRPr="008C1E7C" w14:paraId="42FCE9A7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EAAF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llucinogen use disorder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4FDBD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5.3, 304.5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6FE0B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6</w:t>
            </w:r>
          </w:p>
        </w:tc>
      </w:tr>
      <w:tr w:rsidR="00440BFD" w:rsidRPr="008C1E7C" w14:paraId="1DA95EFE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76AB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substance use disorder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17781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5.9, 304.9, 304.8, 304.6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27398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8, F19, 292</w:t>
            </w:r>
          </w:p>
        </w:tc>
      </w:tr>
      <w:tr w:rsidR="00440BFD" w:rsidRPr="008C1E7C" w14:paraId="4FDA804C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E08C6" w14:textId="77777777" w:rsidR="00440BFD" w:rsidRPr="00F72F96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2F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ronic comorbidity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346E3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3135C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40BFD" w:rsidRPr="008C1E7C" w14:paraId="71158C63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78BAB8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yocardial infarction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FCB36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0, 412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38A18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21, I22, I25.2</w:t>
            </w:r>
          </w:p>
        </w:tc>
      </w:tr>
      <w:tr w:rsidR="00440BFD" w:rsidRPr="00C70DE8" w14:paraId="7EE2D71C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B7B1B7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gestive heart failure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9AE25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8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8.91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2.01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2.11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2.91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4.01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4.03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4.11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4.13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4.9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4.93, 425.4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5.5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5.6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5.7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5.8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5.9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A942A" w14:textId="77777777" w:rsidR="00440BFD" w:rsidRPr="00996D5E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996D5E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I09.9, I11.0, I13.0, I13.2, I25.5, I42.0, I42.5, I42.6, I42.7, I42.8, I42.9, I43, I50, I29.0</w:t>
            </w:r>
          </w:p>
        </w:tc>
      </w:tr>
      <w:tr w:rsidR="00440BFD" w:rsidRPr="00C70DE8" w14:paraId="30C09655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6354CA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ipheral vascular disease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8C0E6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37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4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41, 4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47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557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557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V43.4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CE02A" w14:textId="77777777" w:rsidR="00440BFD" w:rsidRPr="00996D5E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996D5E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I70, I71, I73.1, I73.8, I73.9, I77.1, I79.0, I79.2, K55.1, K55.8, K55.9, Z95.8, Z95.9</w:t>
            </w:r>
          </w:p>
        </w:tc>
      </w:tr>
      <w:tr w:rsidR="00440BFD" w:rsidRPr="00C70DE8" w14:paraId="57CB7500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540F79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rebrovascular disease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27192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2.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3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38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BB4FE" w14:textId="77777777" w:rsidR="00440BFD" w:rsidRPr="00996D5E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996D5E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G45, G46, H34.0, I60, I61, I62, I63, I64, I65, I66, I67, I68, I69</w:t>
            </w:r>
          </w:p>
        </w:tc>
      </w:tr>
      <w:tr w:rsidR="00440BFD" w:rsidRPr="008C1E7C" w14:paraId="1A8A004A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545D3D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mentia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9B7A4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0, 294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331.2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6D72F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05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31.1</w:t>
            </w:r>
          </w:p>
        </w:tc>
      </w:tr>
      <w:tr w:rsidR="00440BFD" w:rsidRPr="008C1E7C" w14:paraId="54599795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39E509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 pulmonary disease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44F0E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6.8, 416.9, 490, 491, 492, 493, 494, 495, 496, 497, 498, 499, 500, 501, 502, 503, 504, 505, 506.4, 508.1, 508.8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99C30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27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27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J40, J41, J42, J43, J44, J45, J46, J47, J60, J61, J62, J63, J64, J65, J66, J67, J68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J7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J70.3</w:t>
            </w:r>
          </w:p>
        </w:tc>
      </w:tr>
      <w:tr w:rsidR="00440BFD" w:rsidRPr="008C1E7C" w14:paraId="56ECA394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19072C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heumatic disease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4E6DF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6.5, 710.0, 710.1, 710.2, 71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710.4, 714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gramStart"/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4.1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proofErr w:type="gramEnd"/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714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714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725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9C238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31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35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35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36.0</w:t>
            </w:r>
          </w:p>
        </w:tc>
      </w:tr>
      <w:tr w:rsidR="00440BFD" w:rsidRPr="008C1E7C" w14:paraId="3C4A3B98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4C384F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ptic ulcer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91CD8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1, 532, 5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534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464C1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K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K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K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K28</w:t>
            </w:r>
          </w:p>
        </w:tc>
      </w:tr>
      <w:tr w:rsidR="00440BFD" w:rsidRPr="008C1E7C" w14:paraId="61DE67A7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DD1D40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ld liver disease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7CA5B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22, 70.23, 70.32, 70.33, 70.44, 70.55, 70.6, 70.9, 570, 571, 573.3, 573.4, 573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573.9, V42.7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B0869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18, K70.0, K70.1, K70.2, K70.3, K70.9, K71.3, K71.4, K71.5, K71.7, K73, K74, K76.0, K76.2, K76.3, K76.4, K76.8, K78.9, Z94.4</w:t>
            </w:r>
          </w:p>
        </w:tc>
      </w:tr>
      <w:tr w:rsidR="00440BFD" w:rsidRPr="00C70DE8" w14:paraId="31EED99F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3B64C2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betes without chronic complication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54050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.0, 250.1, 250.2, 250.3, 250.8, 250.9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13519" w14:textId="77777777" w:rsidR="00440BFD" w:rsidRPr="00996D5E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996D5E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E10.0, E10.1, E10.6, E10.8, E10.9, E11.0, E11.1, E11.6, E11.8, E11.9, E12.0, E12.1, E12.6, E12.8, E12.9, E13.0, E13.1, E13.6, E13.8, E13.9, E14.0, E14.1, E14.6, E14.8, E14.9</w:t>
            </w:r>
          </w:p>
        </w:tc>
      </w:tr>
      <w:tr w:rsidR="00440BFD" w:rsidRPr="00C70DE8" w14:paraId="36FECEE5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1F84ED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betes with chronic complication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B3B9B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.4, 250.5, 250.6, 250.7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A9C67" w14:textId="77777777" w:rsidR="00440BFD" w:rsidRPr="00996D5E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996D5E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 xml:space="preserve">E10.2, E10.3, E10.4, E10.5, E10.7, E11.2, E11.3, E11.4, E11.5, E11.7, E12.2, E12.3, E12.4, E12.5, E12.7, E13.2, </w:t>
            </w:r>
            <w:r w:rsidRPr="00996D5E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lastRenderedPageBreak/>
              <w:t>E13.3, E13.4, E13.5, E13.7, E14.2, E14.3, E14.4, E14.5, E14.7</w:t>
            </w:r>
          </w:p>
        </w:tc>
      </w:tr>
      <w:tr w:rsidR="00440BFD" w:rsidRPr="008C1E7C" w14:paraId="52B95AA7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53F8DC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Hemiplegia or paraplegia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F0FAC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4.1, 342, 343, 344.0, 344.6, 344.9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92E13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7B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04.1, G11.4, G80.1, G80.2, G81, G82, G83.0, G83.1, G83.2, G83.3, G83.4, G83.9</w:t>
            </w:r>
          </w:p>
        </w:tc>
      </w:tr>
      <w:tr w:rsidR="00440BFD" w:rsidRPr="00C70DE8" w14:paraId="2B791A72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D7AB03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nal disease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84C9D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7B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3.01, 403.11, 403.91, 404.02, 404.03, 404.12, 404.13, 404.13, 404.92,4 04.93, 582, 583.0, 583.1, 583.2, 583.3, 583.4, 583.5, 583.6, 583.7, 585, 586, 588, V42.0, V45.1, V56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FD132" w14:textId="77777777" w:rsidR="00440BFD" w:rsidRPr="00996D5E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996D5E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I12.0.4, I13.1, N03.2, N03.3, N03.4, N03.5, N03.6, N03.7, N05.2, N05.3, N05.4 , N05.5 , N05.6 , N05.7, N18, N19, N25, N49.0, N49.1, N49.2, Z94.0, Z99.2</w:t>
            </w:r>
          </w:p>
        </w:tc>
      </w:tr>
      <w:tr w:rsidR="00440BFD" w:rsidRPr="008C1E7C" w14:paraId="6CDB31EC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F8527E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ignant tumors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185C3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7B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, 141, 142, 143, 144, 145, 146, 147, 148, 149,150, 151, 152, 153, 154, 155, 156, 157, 158, 159, 160, 161, 162, 163, 164, 165, 166, 167, 168, 169, 170, 171, 172, 174, 175, 176, 177, 178, 179, 180, 181, 182, 183, 184, 185, 186, 187, 188, 189, 190, 191, 192, 193, 194, 195, 200, 201, 202, 203, 204, 205, 206, 207, 208,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56974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7B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00, C01, C02, C03, C04, C05, C06, C07, C08, C09, C10, C11, C12, C13, C14, C15, C16, C17, C18, C19, C20, C21, C22, C23, C24, C25, C26, C30, C31, C32, C33, C34, C37, C38, C39, C40, C41, C43, C45, C46, C47, C48, C49, C50, C51, C52, C53, C54, C55, C56, C57, C58, C60, C61, C62, C63, C64, C65, C66, C67, C68, C69, C70, C71, C72, C73, C74, C75, C76, C81, C82, C83, C84, C85, C88, C90, C91, C92, C93, C94, C95, C96, C97</w:t>
            </w:r>
          </w:p>
        </w:tc>
      </w:tr>
      <w:tr w:rsidR="00440BFD" w:rsidRPr="00C70DE8" w14:paraId="024FF8AD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172013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 or severe liver disease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63DC4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7B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6.0, 456.1, 456.2, 572.2, 572.3, 572.4, 572.5, 572.6, 572.7, 572.8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C38E7" w14:textId="77777777" w:rsidR="00440BFD" w:rsidRPr="00996D5E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996D5E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I85.0, I85.9, I86.4, I98.2, K70.4, K71.1, K72.1, K72.9, K76.5, K76.6, K76.7</w:t>
            </w:r>
          </w:p>
        </w:tc>
      </w:tr>
      <w:tr w:rsidR="00440BFD" w:rsidRPr="008C1E7C" w14:paraId="4455F819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03A78A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static tumor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F36CC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7B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6, 197, 198, 199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5FC89" w14:textId="7777777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7B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77, C78, C79, C80</w:t>
            </w:r>
          </w:p>
        </w:tc>
      </w:tr>
      <w:tr w:rsidR="00440BFD" w:rsidRPr="008C1E7C" w14:paraId="3E8AD6B8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B93D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ther diagnoses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E310E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C9C09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40BFD" w:rsidRPr="008C1E7C" w14:paraId="3A9D5F1A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1553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-risk sexual behavio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B121B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69.2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26083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72.5</w:t>
            </w:r>
          </w:p>
        </w:tc>
      </w:tr>
      <w:tr w:rsidR="00440BFD" w:rsidRPr="008C1E7C" w14:paraId="041E6E97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364C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ult sexual abu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DD0E3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5.83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34EB0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74.21</w:t>
            </w:r>
          </w:p>
        </w:tc>
      </w:tr>
      <w:tr w:rsidR="00440BFD" w:rsidRPr="008C1E7C" w14:paraId="0F6E27F0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3BC3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mestic violen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259B4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5.81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836E2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74.11</w:t>
            </w:r>
          </w:p>
        </w:tc>
      </w:tr>
      <w:tr w:rsidR="00440BFD" w:rsidRPr="008C1E7C" w14:paraId="06D7E2E4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DFA2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osure to HIV or other viral disease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5FB3B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01.79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3D4D0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20.6</w:t>
            </w:r>
          </w:p>
        </w:tc>
      </w:tr>
      <w:tr w:rsidR="00440BFD" w:rsidRPr="008C1E7C" w14:paraId="5BEC011F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0891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osure to other STDs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D5DF1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01.6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9DA64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20.2, Z20.6</w:t>
            </w:r>
          </w:p>
        </w:tc>
      </w:tr>
      <w:tr w:rsidR="00440BFD" w:rsidRPr="008C1E7C" w14:paraId="5721321E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F774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IV screening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8D3EA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73.89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68962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11.4</w:t>
            </w:r>
          </w:p>
        </w:tc>
      </w:tr>
      <w:tr w:rsidR="00440BFD" w:rsidRPr="008C1E7C" w14:paraId="7E36CE78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879C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I screening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B35ED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74.5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09F2A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11.5</w:t>
            </w:r>
          </w:p>
        </w:tc>
      </w:tr>
      <w:tr w:rsidR="00440BFD" w:rsidRPr="008C1E7C" w14:paraId="4F4A21E9" w14:textId="77777777" w:rsidTr="005E320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C4FC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viral diseases screening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0C6E5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73.99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B26BE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11.59</w:t>
            </w:r>
          </w:p>
        </w:tc>
      </w:tr>
      <w:tr w:rsidR="00440BFD" w:rsidRPr="008C1E7C" w14:paraId="4DFDD54A" w14:textId="77777777" w:rsidTr="005E320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CE25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V counseling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84DDD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65.44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FEAC1" w14:textId="77777777" w:rsidR="00440BFD" w:rsidRPr="008C1E7C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71.7</w:t>
            </w:r>
          </w:p>
        </w:tc>
      </w:tr>
    </w:tbl>
    <w:p w14:paraId="1DEC565F" w14:textId="77777777" w:rsidR="00440BFD" w:rsidRDefault="00440BFD" w:rsidP="00440BFD">
      <w:pPr>
        <w:rPr>
          <w:rFonts w:ascii="Times New Roman" w:hAnsi="Times New Roman" w:cs="Times New Roman"/>
        </w:rPr>
      </w:pPr>
      <w:r w:rsidRPr="006B49B6">
        <w:rPr>
          <w:rFonts w:ascii="Times New Roman" w:hAnsi="Times New Roman" w:cs="Times New Roman"/>
        </w:rPr>
        <w:lastRenderedPageBreak/>
        <w:t>Lab testing (any testing and any testing with positive results): syphilis, gonorrhea, chlamydia, herpes *, trichomoniasis *, HPV *, substance use</w:t>
      </w:r>
    </w:p>
    <w:p w14:paraId="0EBA2FDD" w14:textId="77777777" w:rsidR="00440BFD" w:rsidRPr="006B49B6" w:rsidRDefault="00440BFD" w:rsidP="00440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Table 2. List of Exposome variables extrac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3"/>
        <w:gridCol w:w="2072"/>
        <w:gridCol w:w="3780"/>
        <w:gridCol w:w="985"/>
      </w:tblGrid>
      <w:tr w:rsidR="00440BFD" w:rsidRPr="006B49B6" w14:paraId="4A70DCE3" w14:textId="77777777" w:rsidTr="005E3200">
        <w:tc>
          <w:tcPr>
            <w:tcW w:w="2513" w:type="dxa"/>
          </w:tcPr>
          <w:p w14:paraId="17CAF15A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Data source</w:t>
            </w:r>
          </w:p>
        </w:tc>
        <w:tc>
          <w:tcPr>
            <w:tcW w:w="2072" w:type="dxa"/>
          </w:tcPr>
          <w:p w14:paraId="5F99C8C9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3780" w:type="dxa"/>
          </w:tcPr>
          <w:p w14:paraId="29B89E9D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Variable list</w:t>
            </w:r>
          </w:p>
        </w:tc>
        <w:tc>
          <w:tcPr>
            <w:tcW w:w="985" w:type="dxa"/>
          </w:tcPr>
          <w:p w14:paraId="2AA9AD7A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Geo-link level</w:t>
            </w:r>
          </w:p>
        </w:tc>
      </w:tr>
      <w:tr w:rsidR="00440BFD" w:rsidRPr="006B49B6" w14:paraId="287AA0DA" w14:textId="77777777" w:rsidTr="005E3200">
        <w:tc>
          <w:tcPr>
            <w:tcW w:w="2513" w:type="dxa"/>
          </w:tcPr>
          <w:p w14:paraId="66D6D9D0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American Community Survey (ACS)</w:t>
            </w:r>
          </w:p>
        </w:tc>
        <w:tc>
          <w:tcPr>
            <w:tcW w:w="2072" w:type="dxa"/>
          </w:tcPr>
          <w:p w14:paraId="5B6EE93C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Community Environment</w:t>
            </w:r>
          </w:p>
        </w:tc>
        <w:tc>
          <w:tcPr>
            <w:tcW w:w="3780" w:type="dxa"/>
          </w:tcPr>
          <w:p w14:paraId="48F6997C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 xml:space="preserve">neighborhood deprivation index, Unemployment rate, education attainment </w:t>
            </w:r>
          </w:p>
        </w:tc>
        <w:tc>
          <w:tcPr>
            <w:tcW w:w="985" w:type="dxa"/>
          </w:tcPr>
          <w:p w14:paraId="376AF919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</w:p>
          <w:p w14:paraId="1DE2FFC3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Census Block Group level</w:t>
            </w:r>
          </w:p>
        </w:tc>
      </w:tr>
      <w:tr w:rsidR="00440BFD" w:rsidRPr="006B49B6" w14:paraId="7F994719" w14:textId="77777777" w:rsidTr="005E3200">
        <w:tc>
          <w:tcPr>
            <w:tcW w:w="2513" w:type="dxa"/>
          </w:tcPr>
          <w:p w14:paraId="037989D7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Uniform Crime Reports (UCR)</w:t>
            </w:r>
          </w:p>
        </w:tc>
        <w:tc>
          <w:tcPr>
            <w:tcW w:w="2072" w:type="dxa"/>
          </w:tcPr>
          <w:p w14:paraId="68A9AAE2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Crime and Safety</w:t>
            </w:r>
          </w:p>
        </w:tc>
        <w:tc>
          <w:tcPr>
            <w:tcW w:w="3780" w:type="dxa"/>
          </w:tcPr>
          <w:p w14:paraId="500D9FA1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Various crime rate per 100 population: aggravated assault, burglary, forcible sex offenses, larceny, murder, motor vehicle theft, robbery</w:t>
            </w:r>
          </w:p>
        </w:tc>
        <w:tc>
          <w:tcPr>
            <w:tcW w:w="985" w:type="dxa"/>
          </w:tcPr>
          <w:p w14:paraId="35B1C32C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 xml:space="preserve">Zip code level </w:t>
            </w:r>
          </w:p>
        </w:tc>
      </w:tr>
      <w:tr w:rsidR="00440BFD" w:rsidRPr="006B49B6" w14:paraId="2445A1B3" w14:textId="77777777" w:rsidTr="005E3200">
        <w:tc>
          <w:tcPr>
            <w:tcW w:w="2513" w:type="dxa"/>
          </w:tcPr>
          <w:p w14:paraId="36497B4D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National Walkability Index</w:t>
            </w:r>
          </w:p>
        </w:tc>
        <w:tc>
          <w:tcPr>
            <w:tcW w:w="2072" w:type="dxa"/>
          </w:tcPr>
          <w:p w14:paraId="3C0BFE22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Neighborhood Walkability</w:t>
            </w:r>
          </w:p>
        </w:tc>
        <w:tc>
          <w:tcPr>
            <w:tcW w:w="3780" w:type="dxa"/>
          </w:tcPr>
          <w:p w14:paraId="33212AEE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walkability</w:t>
            </w:r>
          </w:p>
        </w:tc>
        <w:tc>
          <w:tcPr>
            <w:tcW w:w="985" w:type="dxa"/>
          </w:tcPr>
          <w:p w14:paraId="1A78B85E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Census Block Group level</w:t>
            </w:r>
          </w:p>
        </w:tc>
      </w:tr>
      <w:tr w:rsidR="00440BFD" w:rsidRPr="006B49B6" w14:paraId="57AA5909" w14:textId="77777777" w:rsidTr="005E3200">
        <w:tc>
          <w:tcPr>
            <w:tcW w:w="2513" w:type="dxa"/>
          </w:tcPr>
          <w:p w14:paraId="1E5928AB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USDA Food Access Research Atlas (FARA)</w:t>
            </w:r>
          </w:p>
        </w:tc>
        <w:tc>
          <w:tcPr>
            <w:tcW w:w="2072" w:type="dxa"/>
          </w:tcPr>
          <w:p w14:paraId="5D79FD63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Food Access</w:t>
            </w:r>
          </w:p>
        </w:tc>
        <w:tc>
          <w:tcPr>
            <w:tcW w:w="3780" w:type="dxa"/>
          </w:tcPr>
          <w:p w14:paraId="2BFAB3EE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Percentage &amp; number of low access population, of low income and low access population, of low access population with housing units without a vehicle, of children age 0-17 with low access, of seniors age 65+ with low access; Flag for low access tract using vehicle access and at 20 miles in rural areas, flag for tract where &gt;=100 of households do not have a vehicle and beyond ½ mile from a supermarket, flag for low-income tract, flag for rural track</w:t>
            </w:r>
          </w:p>
        </w:tc>
        <w:tc>
          <w:tcPr>
            <w:tcW w:w="985" w:type="dxa"/>
          </w:tcPr>
          <w:p w14:paraId="4BD579B1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Census Tract level</w:t>
            </w:r>
          </w:p>
        </w:tc>
      </w:tr>
      <w:tr w:rsidR="00440BFD" w:rsidRPr="006B49B6" w14:paraId="53D0CE77" w14:textId="77777777" w:rsidTr="005E3200">
        <w:tc>
          <w:tcPr>
            <w:tcW w:w="2513" w:type="dxa"/>
          </w:tcPr>
          <w:p w14:paraId="3D269107" w14:textId="77777777" w:rsidR="00440BFD" w:rsidRPr="006B49B6" w:rsidRDefault="00440BFD" w:rsidP="005E3200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B49B6">
              <w:rPr>
                <w:rFonts w:ascii="Times New Roman" w:hAnsi="Times New Roman" w:cs="Times New Roman"/>
              </w:rPr>
              <w:t>United States Census Bureau</w:t>
            </w:r>
          </w:p>
        </w:tc>
        <w:tc>
          <w:tcPr>
            <w:tcW w:w="2072" w:type="dxa"/>
          </w:tcPr>
          <w:p w14:paraId="0B967C75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Social capital</w:t>
            </w:r>
          </w:p>
        </w:tc>
        <w:tc>
          <w:tcPr>
            <w:tcW w:w="3780" w:type="dxa"/>
          </w:tcPr>
          <w:p w14:paraId="27314FD9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Number of various establishments per 10,000 population: religious organizations, civic/social associations, business associations, political organizations, professional organizations, labor organizations, bowling centers, fitness/recreational sports centers, golf courses/country clubs, sports teams/clubs.</w:t>
            </w:r>
          </w:p>
        </w:tc>
        <w:tc>
          <w:tcPr>
            <w:tcW w:w="985" w:type="dxa"/>
          </w:tcPr>
          <w:p w14:paraId="29D10C47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Zip code level</w:t>
            </w:r>
          </w:p>
        </w:tc>
      </w:tr>
      <w:tr w:rsidR="00440BFD" w:rsidRPr="006B49B6" w14:paraId="401F76EC" w14:textId="77777777" w:rsidTr="005E3200">
        <w:tc>
          <w:tcPr>
            <w:tcW w:w="2513" w:type="dxa"/>
          </w:tcPr>
          <w:p w14:paraId="0C8DA0CC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Florida Drug-Related Outcomes Surveillance and Tracking (FROST)</w:t>
            </w:r>
          </w:p>
        </w:tc>
        <w:tc>
          <w:tcPr>
            <w:tcW w:w="2072" w:type="dxa"/>
          </w:tcPr>
          <w:p w14:paraId="305E655D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Substance use</w:t>
            </w:r>
          </w:p>
        </w:tc>
        <w:tc>
          <w:tcPr>
            <w:tcW w:w="3780" w:type="dxa"/>
          </w:tcPr>
          <w:p w14:paraId="30635D8E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County opioids death rate, benzodiazepine death rate, cocaine or psychostimulant death rate</w:t>
            </w:r>
          </w:p>
        </w:tc>
        <w:tc>
          <w:tcPr>
            <w:tcW w:w="985" w:type="dxa"/>
          </w:tcPr>
          <w:p w14:paraId="6F08CFF9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County-level</w:t>
            </w:r>
          </w:p>
        </w:tc>
      </w:tr>
      <w:tr w:rsidR="00440BFD" w:rsidRPr="006B49B6" w14:paraId="37CF5DBD" w14:textId="77777777" w:rsidTr="005E3200">
        <w:tc>
          <w:tcPr>
            <w:tcW w:w="2513" w:type="dxa"/>
          </w:tcPr>
          <w:p w14:paraId="12221221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proofErr w:type="spellStart"/>
            <w:r w:rsidRPr="006B49B6">
              <w:rPr>
                <w:rFonts w:ascii="Times New Roman" w:hAnsi="Times New Roman" w:cs="Times New Roman"/>
              </w:rPr>
              <w:t>AIDSVu</w:t>
            </w:r>
            <w:proofErr w:type="spellEnd"/>
          </w:p>
        </w:tc>
        <w:tc>
          <w:tcPr>
            <w:tcW w:w="2072" w:type="dxa"/>
          </w:tcPr>
          <w:p w14:paraId="401E4006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HIV, social determinants of health</w:t>
            </w:r>
          </w:p>
        </w:tc>
        <w:tc>
          <w:tcPr>
            <w:tcW w:w="3780" w:type="dxa"/>
          </w:tcPr>
          <w:p w14:paraId="638AFD52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 xml:space="preserve">Rates of Persons Using PrEP, Number of users, PrEP-to-Need-Ratio, Number of Persons Linked to HIV Care, Number of Persons who Received HIV Care, syphilis rate, poverty percent, high school education percent, median </w:t>
            </w:r>
            <w:r w:rsidRPr="006B49B6">
              <w:rPr>
                <w:rFonts w:ascii="Times New Roman" w:hAnsi="Times New Roman" w:cs="Times New Roman"/>
              </w:rPr>
              <w:lastRenderedPageBreak/>
              <w:t xml:space="preserve">household income, income inequality, percent people without health insurance, percent unemployment, percent severe housing cost burden </w:t>
            </w:r>
          </w:p>
        </w:tc>
        <w:tc>
          <w:tcPr>
            <w:tcW w:w="985" w:type="dxa"/>
          </w:tcPr>
          <w:p w14:paraId="66251624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lastRenderedPageBreak/>
              <w:t>County-level</w:t>
            </w:r>
          </w:p>
        </w:tc>
      </w:tr>
      <w:tr w:rsidR="00440BFD" w:rsidRPr="006B49B6" w14:paraId="2AA46796" w14:textId="77777777" w:rsidTr="005E3200">
        <w:tc>
          <w:tcPr>
            <w:tcW w:w="2513" w:type="dxa"/>
          </w:tcPr>
          <w:p w14:paraId="294BDC66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proofErr w:type="spellStart"/>
            <w:r w:rsidRPr="006B49B6">
              <w:rPr>
                <w:rFonts w:ascii="Times New Roman" w:hAnsi="Times New Roman" w:cs="Times New Roman"/>
              </w:rPr>
              <w:t>FLHealthCHARTS</w:t>
            </w:r>
            <w:proofErr w:type="spellEnd"/>
          </w:p>
        </w:tc>
        <w:tc>
          <w:tcPr>
            <w:tcW w:w="2072" w:type="dxa"/>
          </w:tcPr>
          <w:p w14:paraId="5E530C7F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3780" w:type="dxa"/>
          </w:tcPr>
          <w:p w14:paraId="33133D01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HIV prevalence rate, HIV incidence rate, rate of people with AIDS diagnosis</w:t>
            </w:r>
          </w:p>
        </w:tc>
        <w:tc>
          <w:tcPr>
            <w:tcW w:w="985" w:type="dxa"/>
          </w:tcPr>
          <w:p w14:paraId="0418132D" w14:textId="77777777" w:rsidR="00440BFD" w:rsidRPr="006B49B6" w:rsidRDefault="00440BFD" w:rsidP="005E3200">
            <w:pPr>
              <w:rPr>
                <w:rFonts w:ascii="Times New Roman" w:hAnsi="Times New Roman" w:cs="Times New Roman"/>
              </w:rPr>
            </w:pPr>
            <w:r w:rsidRPr="006B49B6">
              <w:rPr>
                <w:rFonts w:ascii="Times New Roman" w:hAnsi="Times New Roman" w:cs="Times New Roman"/>
              </w:rPr>
              <w:t>County-level</w:t>
            </w:r>
          </w:p>
        </w:tc>
      </w:tr>
    </w:tbl>
    <w:p w14:paraId="0026AEDA" w14:textId="77777777" w:rsidR="00440BFD" w:rsidRDefault="00440BFD" w:rsidP="00440BFD"/>
    <w:p w14:paraId="425A7ACF" w14:textId="77777777" w:rsidR="00440BFD" w:rsidRPr="003E6329" w:rsidRDefault="00440BFD" w:rsidP="00440BFD">
      <w:pPr>
        <w:rPr>
          <w:rFonts w:ascii="Times New Roman" w:hAnsi="Times New Roman" w:cs="Times New Roman"/>
          <w:sz w:val="24"/>
          <w:szCs w:val="24"/>
        </w:rPr>
      </w:pPr>
      <w:r w:rsidRPr="003E6329">
        <w:rPr>
          <w:rFonts w:ascii="Times New Roman" w:hAnsi="Times New Roman" w:cs="Times New Roman"/>
          <w:sz w:val="24"/>
          <w:szCs w:val="24"/>
        </w:rPr>
        <w:t>Appendix Table 3. Sensitivity, specificity, positive predictive value (PPV) and negative predictive value (NPV) at multiple classification cutoff points.</w:t>
      </w:r>
    </w:p>
    <w:tbl>
      <w:tblPr>
        <w:tblStyle w:val="TableGrid"/>
        <w:tblW w:w="9441" w:type="dxa"/>
        <w:tblLook w:val="04A0" w:firstRow="1" w:lastRow="0" w:firstColumn="1" w:lastColumn="0" w:noHBand="0" w:noVBand="1"/>
      </w:tblPr>
      <w:tblGrid>
        <w:gridCol w:w="1529"/>
        <w:gridCol w:w="1677"/>
        <w:gridCol w:w="1677"/>
        <w:gridCol w:w="1685"/>
        <w:gridCol w:w="1685"/>
        <w:gridCol w:w="1188"/>
      </w:tblGrid>
      <w:tr w:rsidR="00440BFD" w:rsidRPr="00DA2C96" w14:paraId="64FDE8BD" w14:textId="77777777" w:rsidTr="005E3200">
        <w:trPr>
          <w:trHeight w:val="838"/>
        </w:trPr>
        <w:tc>
          <w:tcPr>
            <w:tcW w:w="1529" w:type="dxa"/>
          </w:tcPr>
          <w:p w14:paraId="24263B88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Cutoff point</w:t>
            </w:r>
          </w:p>
          <w:p w14:paraId="69C68C32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 xml:space="preserve">Prob. &gt; </w:t>
            </w:r>
          </w:p>
        </w:tc>
        <w:tc>
          <w:tcPr>
            <w:tcW w:w="1677" w:type="dxa"/>
          </w:tcPr>
          <w:p w14:paraId="00FD586C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Proportion of pts flagged</w:t>
            </w:r>
          </w:p>
        </w:tc>
        <w:tc>
          <w:tcPr>
            <w:tcW w:w="1677" w:type="dxa"/>
          </w:tcPr>
          <w:p w14:paraId="1235DD30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Sensitivity (recall)</w:t>
            </w:r>
          </w:p>
        </w:tc>
        <w:tc>
          <w:tcPr>
            <w:tcW w:w="1685" w:type="dxa"/>
          </w:tcPr>
          <w:p w14:paraId="37732586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 xml:space="preserve">Specificity </w:t>
            </w:r>
          </w:p>
        </w:tc>
        <w:tc>
          <w:tcPr>
            <w:tcW w:w="1685" w:type="dxa"/>
          </w:tcPr>
          <w:p w14:paraId="577355AA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PPV (precision)</w:t>
            </w:r>
          </w:p>
        </w:tc>
        <w:tc>
          <w:tcPr>
            <w:tcW w:w="1188" w:type="dxa"/>
          </w:tcPr>
          <w:p w14:paraId="7EAA43F4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NPV</w:t>
            </w:r>
          </w:p>
        </w:tc>
      </w:tr>
      <w:tr w:rsidR="00440BFD" w:rsidRPr="00DA2C96" w14:paraId="7993F326" w14:textId="77777777" w:rsidTr="005E3200">
        <w:trPr>
          <w:trHeight w:val="1117"/>
        </w:trPr>
        <w:tc>
          <w:tcPr>
            <w:tcW w:w="1529" w:type="dxa"/>
          </w:tcPr>
          <w:p w14:paraId="7BD699A9" w14:textId="77777777" w:rsidR="00440BFD" w:rsidRDefault="00440BFD" w:rsidP="005E32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  <w:r w:rsidRPr="00A072CF">
              <w:rPr>
                <w:rFonts w:ascii="Times New Roman" w:hAnsi="Times New Roman" w:cs="Times New Roman"/>
              </w:rPr>
              <w:t xml:space="preserve">% </w:t>
            </w:r>
          </w:p>
          <w:p w14:paraId="72D1E406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 xml:space="preserve">(Optimal </w:t>
            </w:r>
            <w:r>
              <w:rPr>
                <w:rFonts w:ascii="Times New Roman" w:hAnsi="Times New Roman" w:cs="Times New Roman"/>
              </w:rPr>
              <w:t>Youden’s index</w:t>
            </w:r>
            <w:r w:rsidRPr="00A07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7" w:type="dxa"/>
          </w:tcPr>
          <w:p w14:paraId="7925AF4A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~20%</w:t>
            </w:r>
          </w:p>
        </w:tc>
        <w:tc>
          <w:tcPr>
            <w:tcW w:w="1677" w:type="dxa"/>
          </w:tcPr>
          <w:p w14:paraId="35C2A67D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685" w:type="dxa"/>
          </w:tcPr>
          <w:p w14:paraId="0779E5F3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85" w:type="dxa"/>
          </w:tcPr>
          <w:p w14:paraId="6A775B44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88" w:type="dxa"/>
          </w:tcPr>
          <w:p w14:paraId="7FF51E2F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0.99</w:t>
            </w:r>
          </w:p>
        </w:tc>
      </w:tr>
      <w:tr w:rsidR="00440BFD" w:rsidRPr="00DA2C96" w14:paraId="19F60737" w14:textId="77777777" w:rsidTr="005E3200">
        <w:trPr>
          <w:trHeight w:val="279"/>
        </w:trPr>
        <w:tc>
          <w:tcPr>
            <w:tcW w:w="1529" w:type="dxa"/>
          </w:tcPr>
          <w:p w14:paraId="3BE3DF3B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  <w:r w:rsidRPr="00A072C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77" w:type="dxa"/>
          </w:tcPr>
          <w:p w14:paraId="2FF7BFF6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~15%</w:t>
            </w:r>
          </w:p>
        </w:tc>
        <w:tc>
          <w:tcPr>
            <w:tcW w:w="1677" w:type="dxa"/>
          </w:tcPr>
          <w:p w14:paraId="4E8C1EED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685" w:type="dxa"/>
          </w:tcPr>
          <w:p w14:paraId="708B4CC7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85" w:type="dxa"/>
          </w:tcPr>
          <w:p w14:paraId="2B0D509A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88" w:type="dxa"/>
          </w:tcPr>
          <w:p w14:paraId="38D9E369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440BFD" w:rsidRPr="00DA2C96" w14:paraId="2F69FF00" w14:textId="77777777" w:rsidTr="005E3200">
        <w:trPr>
          <w:trHeight w:val="279"/>
        </w:trPr>
        <w:tc>
          <w:tcPr>
            <w:tcW w:w="1529" w:type="dxa"/>
          </w:tcPr>
          <w:p w14:paraId="0E7F9B2E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</w:t>
            </w:r>
            <w:r w:rsidRPr="00A072C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77" w:type="dxa"/>
          </w:tcPr>
          <w:p w14:paraId="5070F127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~10%</w:t>
            </w:r>
          </w:p>
        </w:tc>
        <w:tc>
          <w:tcPr>
            <w:tcW w:w="1677" w:type="dxa"/>
          </w:tcPr>
          <w:p w14:paraId="17E03CE9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685" w:type="dxa"/>
          </w:tcPr>
          <w:p w14:paraId="108D8506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685" w:type="dxa"/>
          </w:tcPr>
          <w:p w14:paraId="2034EA82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88" w:type="dxa"/>
          </w:tcPr>
          <w:p w14:paraId="291540F7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0.98</w:t>
            </w:r>
          </w:p>
        </w:tc>
      </w:tr>
      <w:tr w:rsidR="00440BFD" w:rsidRPr="00DA2C96" w14:paraId="06C90FD6" w14:textId="77777777" w:rsidTr="005E3200">
        <w:trPr>
          <w:trHeight w:val="838"/>
        </w:trPr>
        <w:tc>
          <w:tcPr>
            <w:tcW w:w="1529" w:type="dxa"/>
          </w:tcPr>
          <w:p w14:paraId="1068707B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</w:t>
            </w:r>
            <w:r w:rsidRPr="00A072CF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72CF">
              <w:rPr>
                <w:rFonts w:ascii="Times New Roman" w:hAnsi="Times New Roman" w:cs="Times New Roman"/>
              </w:rPr>
              <w:t>(Optimal F1 score)</w:t>
            </w:r>
          </w:p>
        </w:tc>
        <w:tc>
          <w:tcPr>
            <w:tcW w:w="1677" w:type="dxa"/>
          </w:tcPr>
          <w:p w14:paraId="11AFCB1F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~5%</w:t>
            </w:r>
          </w:p>
        </w:tc>
        <w:tc>
          <w:tcPr>
            <w:tcW w:w="1677" w:type="dxa"/>
          </w:tcPr>
          <w:p w14:paraId="20100CBA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85" w:type="dxa"/>
          </w:tcPr>
          <w:p w14:paraId="22C4F258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85" w:type="dxa"/>
          </w:tcPr>
          <w:p w14:paraId="7891EB56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8" w:type="dxa"/>
          </w:tcPr>
          <w:p w14:paraId="10FE4C7D" w14:textId="77777777" w:rsidR="00440BFD" w:rsidRPr="00A072CF" w:rsidRDefault="00440BFD" w:rsidP="005E3200">
            <w:pPr>
              <w:rPr>
                <w:rFonts w:ascii="Times New Roman" w:hAnsi="Times New Roman" w:cs="Times New Roman"/>
              </w:rPr>
            </w:pPr>
            <w:r w:rsidRPr="00A072CF">
              <w:rPr>
                <w:rFonts w:ascii="Times New Roman" w:hAnsi="Times New Roman" w:cs="Times New Roman"/>
              </w:rPr>
              <w:t>0.97</w:t>
            </w:r>
          </w:p>
        </w:tc>
      </w:tr>
    </w:tbl>
    <w:p w14:paraId="116D52C7" w14:textId="77777777" w:rsidR="00440BFD" w:rsidRDefault="00440BFD" w:rsidP="00440BFD">
      <w:pPr>
        <w:rPr>
          <w:rFonts w:ascii="Times New Roman" w:hAnsi="Times New Roman" w:cs="Times New Roman"/>
          <w:sz w:val="24"/>
          <w:szCs w:val="24"/>
        </w:rPr>
      </w:pPr>
    </w:p>
    <w:p w14:paraId="554F0443" w14:textId="77777777" w:rsidR="00440BFD" w:rsidRDefault="00440BFD" w:rsidP="00440BFD">
      <w:pPr>
        <w:rPr>
          <w:rFonts w:ascii="Times New Roman" w:hAnsi="Times New Roman" w:cs="Times New Roman"/>
          <w:sz w:val="24"/>
          <w:szCs w:val="24"/>
        </w:rPr>
      </w:pPr>
      <w:r w:rsidRPr="003E6329">
        <w:rPr>
          <w:rFonts w:ascii="Times New Roman" w:hAnsi="Times New Roman" w:cs="Times New Roman"/>
          <w:sz w:val="24"/>
          <w:szCs w:val="24"/>
        </w:rPr>
        <w:t xml:space="preserve">Appendix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3E632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Odds ratio and 95% confidence interval (CI) for the top 20 features from the LASSO mode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47"/>
        <w:gridCol w:w="761"/>
        <w:gridCol w:w="827"/>
        <w:gridCol w:w="815"/>
      </w:tblGrid>
      <w:tr w:rsidR="00440BFD" w:rsidRPr="001A3C61" w14:paraId="52D09155" w14:textId="77777777" w:rsidTr="005E3200">
        <w:trPr>
          <w:trHeight w:val="600"/>
        </w:trPr>
        <w:tc>
          <w:tcPr>
            <w:tcW w:w="3730" w:type="pct"/>
            <w:shd w:val="clear" w:color="auto" w:fill="auto"/>
            <w:vAlign w:val="center"/>
            <w:hideMark/>
          </w:tcPr>
          <w:p w14:paraId="536355EE" w14:textId="77777777" w:rsidR="00440BFD" w:rsidRPr="001A3C61" w:rsidRDefault="00440BFD" w:rsidP="005E3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ature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24E47244" w14:textId="77777777" w:rsidR="00440BFD" w:rsidRPr="001A3C61" w:rsidRDefault="00440BFD" w:rsidP="005E3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dds Ratio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6B005645" w14:textId="77777777" w:rsidR="00440BFD" w:rsidRPr="001A3C61" w:rsidRDefault="00440BFD" w:rsidP="005E3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wer CI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06FA7E6B" w14:textId="77777777" w:rsidR="00440BFD" w:rsidRPr="001A3C61" w:rsidRDefault="00440BFD" w:rsidP="005E3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pper CI</w:t>
            </w:r>
          </w:p>
        </w:tc>
      </w:tr>
      <w:tr w:rsidR="00440BFD" w:rsidRPr="001A3C61" w14:paraId="698042AF" w14:textId="77777777" w:rsidTr="005E3200">
        <w:trPr>
          <w:trHeight w:val="300"/>
        </w:trPr>
        <w:tc>
          <w:tcPr>
            <w:tcW w:w="3730" w:type="pct"/>
            <w:shd w:val="clear" w:color="auto" w:fill="auto"/>
            <w:vAlign w:val="center"/>
            <w:hideMark/>
          </w:tcPr>
          <w:p w14:paraId="26644824" w14:textId="77777777" w:rsidR="00440BFD" w:rsidRPr="001A3C61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703053E2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090EF7E5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1E48CA29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</w:t>
            </w:r>
          </w:p>
        </w:tc>
      </w:tr>
      <w:tr w:rsidR="00440BFD" w:rsidRPr="001A3C61" w14:paraId="63D8C591" w14:textId="77777777" w:rsidTr="005E3200">
        <w:trPr>
          <w:trHeight w:val="285"/>
        </w:trPr>
        <w:tc>
          <w:tcPr>
            <w:tcW w:w="3730" w:type="pct"/>
            <w:shd w:val="clear" w:color="auto" w:fill="auto"/>
            <w:vAlign w:val="center"/>
            <w:hideMark/>
          </w:tcPr>
          <w:p w14:paraId="788B31D3" w14:textId="77777777" w:rsidR="00440BFD" w:rsidRPr="001A3C61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 non-Hispanic Black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0F036E55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6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11AC5DF7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1C9D9138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2</w:t>
            </w:r>
          </w:p>
        </w:tc>
      </w:tr>
      <w:tr w:rsidR="00440BFD" w:rsidRPr="001A3C61" w14:paraId="6A4F007B" w14:textId="77777777" w:rsidTr="005E3200">
        <w:trPr>
          <w:trHeight w:val="300"/>
        </w:trPr>
        <w:tc>
          <w:tcPr>
            <w:tcW w:w="3730" w:type="pct"/>
            <w:shd w:val="clear" w:color="auto" w:fill="auto"/>
            <w:vAlign w:val="center"/>
            <w:hideMark/>
          </w:tcPr>
          <w:p w14:paraId="0E203CAC" w14:textId="77777777" w:rsidR="00440BFD" w:rsidRPr="001A3C61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osome: proportion of people receiving HIV care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05C442AB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553E45BA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5105E5D5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</w:tr>
      <w:tr w:rsidR="00440BFD" w:rsidRPr="001A3C61" w14:paraId="729DA8F6" w14:textId="77777777" w:rsidTr="005E3200">
        <w:trPr>
          <w:trHeight w:val="300"/>
        </w:trPr>
        <w:tc>
          <w:tcPr>
            <w:tcW w:w="3730" w:type="pct"/>
            <w:shd w:val="clear" w:color="auto" w:fill="auto"/>
            <w:vAlign w:val="center"/>
            <w:hideMark/>
          </w:tcPr>
          <w:p w14:paraId="73D2624C" w14:textId="77777777" w:rsidR="00440BFD" w:rsidRPr="001A3C61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osome: severe housing burden percent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6911E1DC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6E12B69F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5EF4DBB5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</w:t>
            </w:r>
          </w:p>
        </w:tc>
      </w:tr>
      <w:tr w:rsidR="00440BFD" w:rsidRPr="001A3C61" w14:paraId="4BFC91C9" w14:textId="77777777" w:rsidTr="005E3200">
        <w:trPr>
          <w:trHeight w:val="300"/>
        </w:trPr>
        <w:tc>
          <w:tcPr>
            <w:tcW w:w="3730" w:type="pct"/>
            <w:shd w:val="clear" w:color="auto" w:fill="auto"/>
            <w:vAlign w:val="center"/>
            <w:hideMark/>
          </w:tcPr>
          <w:p w14:paraId="2567C906" w14:textId="77777777" w:rsidR="00440BFD" w:rsidRPr="001A3C61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insurance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1997B523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6C0CBDE7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3FDE3DFB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</w:tr>
      <w:tr w:rsidR="00440BFD" w:rsidRPr="001A3C61" w14:paraId="49EEDA56" w14:textId="77777777" w:rsidTr="005E3200">
        <w:trPr>
          <w:trHeight w:val="375"/>
        </w:trPr>
        <w:tc>
          <w:tcPr>
            <w:tcW w:w="3730" w:type="pct"/>
            <w:shd w:val="clear" w:color="auto" w:fill="auto"/>
            <w:vAlign w:val="center"/>
            <w:hideMark/>
          </w:tcPr>
          <w:p w14:paraId="3371B06D" w14:textId="77777777" w:rsidR="00440BFD" w:rsidRPr="001A3C61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ecode</w:t>
            </w:r>
            <w:proofErr w:type="spellEnd"/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f Persons with health hazards related to socioeconomic circumstances, lifetime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2B8A085C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696F8531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7655857C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</w:t>
            </w:r>
          </w:p>
        </w:tc>
      </w:tr>
      <w:tr w:rsidR="00440BFD" w:rsidRPr="001A3C61" w14:paraId="652763E9" w14:textId="77777777" w:rsidTr="005E3200">
        <w:trPr>
          <w:trHeight w:val="300"/>
        </w:trPr>
        <w:tc>
          <w:tcPr>
            <w:tcW w:w="3730" w:type="pct"/>
            <w:shd w:val="clear" w:color="auto" w:fill="auto"/>
            <w:vAlign w:val="center"/>
            <w:hideMark/>
          </w:tcPr>
          <w:p w14:paraId="6B3AEB7B" w14:textId="77777777" w:rsidR="00440BFD" w:rsidRPr="001A3C61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ecode</w:t>
            </w:r>
            <w:proofErr w:type="spellEnd"/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f Persons with health hazards related to socioeconomic circumstances, P12M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4E68D082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2613EAC3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65220504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</w:tr>
      <w:tr w:rsidR="00440BFD" w:rsidRPr="001A3C61" w14:paraId="276F4CB3" w14:textId="77777777" w:rsidTr="005E3200">
        <w:trPr>
          <w:trHeight w:val="300"/>
        </w:trPr>
        <w:tc>
          <w:tcPr>
            <w:tcW w:w="3730" w:type="pct"/>
            <w:shd w:val="clear" w:color="auto" w:fill="auto"/>
            <w:vAlign w:val="center"/>
            <w:hideMark/>
          </w:tcPr>
          <w:p w14:paraId="3330CC58" w14:textId="77777777" w:rsidR="00440BFD" w:rsidRPr="001A3C61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ecode</w:t>
            </w:r>
            <w:proofErr w:type="spellEnd"/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f screening for malignant neoplasms, lifetime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721C189E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3AE95EA2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25E042CC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</w:t>
            </w:r>
          </w:p>
        </w:tc>
      </w:tr>
      <w:tr w:rsidR="00440BFD" w:rsidRPr="001A3C61" w14:paraId="5DE7B77F" w14:textId="77777777" w:rsidTr="005E3200">
        <w:trPr>
          <w:trHeight w:val="300"/>
        </w:trPr>
        <w:tc>
          <w:tcPr>
            <w:tcW w:w="3730" w:type="pct"/>
            <w:shd w:val="clear" w:color="auto" w:fill="auto"/>
            <w:vAlign w:val="center"/>
            <w:hideMark/>
          </w:tcPr>
          <w:p w14:paraId="73DE3887" w14:textId="77777777" w:rsidR="00440BFD" w:rsidRPr="001A3C61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-term use of medications, lifetime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2F2B9A84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36D37D04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6A6FCBBB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</w:tr>
      <w:tr w:rsidR="00440BFD" w:rsidRPr="001A3C61" w14:paraId="69C9996F" w14:textId="77777777" w:rsidTr="005E3200">
        <w:trPr>
          <w:trHeight w:val="300"/>
        </w:trPr>
        <w:tc>
          <w:tcPr>
            <w:tcW w:w="3730" w:type="pct"/>
            <w:shd w:val="clear" w:color="auto" w:fill="auto"/>
            <w:vAlign w:val="center"/>
            <w:hideMark/>
          </w:tcPr>
          <w:p w14:paraId="1D7778ED" w14:textId="77777777" w:rsidR="00440BFD" w:rsidRPr="001A3C61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osome: Low Income Tracts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0B66E442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054F6862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5264381D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</w:tr>
      <w:tr w:rsidR="00440BFD" w:rsidRPr="001A3C61" w14:paraId="70A6EC01" w14:textId="77777777" w:rsidTr="005E3200">
        <w:trPr>
          <w:trHeight w:val="300"/>
        </w:trPr>
        <w:tc>
          <w:tcPr>
            <w:tcW w:w="3730" w:type="pct"/>
            <w:shd w:val="clear" w:color="auto" w:fill="auto"/>
            <w:vAlign w:val="center"/>
            <w:hideMark/>
          </w:tcPr>
          <w:p w14:paraId="76101C8D" w14:textId="77777777" w:rsidR="00440BFD" w:rsidRPr="001A3C61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vate insurance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63243645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7F42E861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44D9BFFB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</w:t>
            </w:r>
          </w:p>
        </w:tc>
      </w:tr>
      <w:tr w:rsidR="00440BFD" w:rsidRPr="001A3C61" w14:paraId="4C7B8E96" w14:textId="77777777" w:rsidTr="005E3200">
        <w:trPr>
          <w:trHeight w:val="300"/>
        </w:trPr>
        <w:tc>
          <w:tcPr>
            <w:tcW w:w="3730" w:type="pct"/>
            <w:shd w:val="clear" w:color="auto" w:fill="auto"/>
            <w:vAlign w:val="center"/>
            <w:hideMark/>
          </w:tcPr>
          <w:p w14:paraId="4EB8CAD0" w14:textId="77777777" w:rsidR="00440BFD" w:rsidRPr="001A3C61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osome: Forcible sex offenses rate (per 100 people)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22496F7F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76471E1F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215B73F0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</w:tr>
      <w:tr w:rsidR="00440BFD" w:rsidRPr="001A3C61" w14:paraId="68DFA903" w14:textId="77777777" w:rsidTr="005E3200">
        <w:trPr>
          <w:trHeight w:val="300"/>
        </w:trPr>
        <w:tc>
          <w:tcPr>
            <w:tcW w:w="3730" w:type="pct"/>
            <w:shd w:val="clear" w:color="auto" w:fill="auto"/>
            <w:vAlign w:val="center"/>
            <w:hideMark/>
          </w:tcPr>
          <w:p w14:paraId="3B19E683" w14:textId="77777777" w:rsidR="00440BFD" w:rsidRPr="001A3C61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ecode</w:t>
            </w:r>
            <w:proofErr w:type="spellEnd"/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f Pain in joint, lifetime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6BACF725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65923230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349C3D12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1</w:t>
            </w:r>
          </w:p>
        </w:tc>
      </w:tr>
      <w:tr w:rsidR="00440BFD" w:rsidRPr="001A3C61" w14:paraId="7CB1DC1C" w14:textId="77777777" w:rsidTr="005E3200">
        <w:trPr>
          <w:trHeight w:val="300"/>
        </w:trPr>
        <w:tc>
          <w:tcPr>
            <w:tcW w:w="3730" w:type="pct"/>
            <w:shd w:val="clear" w:color="auto" w:fill="auto"/>
            <w:vAlign w:val="center"/>
            <w:hideMark/>
          </w:tcPr>
          <w:p w14:paraId="6763D13F" w14:textId="77777777" w:rsidR="00440BFD" w:rsidRPr="001A3C61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osome: Viral suppression percent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7B5F5312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1302DD0B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6FE69A14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</w:tr>
      <w:tr w:rsidR="00440BFD" w:rsidRPr="001A3C61" w14:paraId="09B223B5" w14:textId="77777777" w:rsidTr="005E3200">
        <w:trPr>
          <w:trHeight w:val="300"/>
        </w:trPr>
        <w:tc>
          <w:tcPr>
            <w:tcW w:w="3730" w:type="pct"/>
            <w:shd w:val="clear" w:color="auto" w:fill="auto"/>
            <w:vAlign w:val="center"/>
            <w:hideMark/>
          </w:tcPr>
          <w:p w14:paraId="4E561F46" w14:textId="77777777" w:rsidR="00440BFD" w:rsidRPr="001A3C61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xposome: PrEP rates per 100k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58FA9912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20CF1CCF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4490FFCD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</w:tr>
      <w:tr w:rsidR="00440BFD" w:rsidRPr="001A3C61" w14:paraId="4CFEA50E" w14:textId="77777777" w:rsidTr="005E3200">
        <w:trPr>
          <w:trHeight w:val="300"/>
        </w:trPr>
        <w:tc>
          <w:tcPr>
            <w:tcW w:w="3730" w:type="pct"/>
            <w:shd w:val="clear" w:color="auto" w:fill="auto"/>
            <w:vAlign w:val="center"/>
            <w:hideMark/>
          </w:tcPr>
          <w:p w14:paraId="12108E21" w14:textId="77777777" w:rsidR="00440BFD" w:rsidRPr="001A3C61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osome: County Benzo death rate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20294462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6A312683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7A9F514B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</w:tr>
      <w:tr w:rsidR="00440BFD" w:rsidRPr="001A3C61" w14:paraId="61543B93" w14:textId="77777777" w:rsidTr="005E3200">
        <w:trPr>
          <w:trHeight w:val="300"/>
        </w:trPr>
        <w:tc>
          <w:tcPr>
            <w:tcW w:w="3730" w:type="pct"/>
            <w:shd w:val="clear" w:color="auto" w:fill="auto"/>
            <w:vAlign w:val="center"/>
            <w:hideMark/>
          </w:tcPr>
          <w:p w14:paraId="600ED8D5" w14:textId="77777777" w:rsidR="00440BFD" w:rsidRPr="001A3C61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ecode</w:t>
            </w:r>
            <w:proofErr w:type="spellEnd"/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f Hyperlipidemia, lifetime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34A15FE9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2DE94324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68C17938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</w:t>
            </w:r>
          </w:p>
        </w:tc>
      </w:tr>
      <w:tr w:rsidR="00440BFD" w:rsidRPr="001A3C61" w14:paraId="21DB8AEE" w14:textId="77777777" w:rsidTr="005E3200">
        <w:trPr>
          <w:trHeight w:val="300"/>
        </w:trPr>
        <w:tc>
          <w:tcPr>
            <w:tcW w:w="3730" w:type="pct"/>
            <w:shd w:val="clear" w:color="auto" w:fill="auto"/>
            <w:vAlign w:val="center"/>
            <w:hideMark/>
          </w:tcPr>
          <w:p w14:paraId="777E5542" w14:textId="77777777" w:rsidR="00440BFD" w:rsidRPr="001A3C61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osome: Unemployment percent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4499C388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59EF0A4D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426B1A44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</w:tr>
      <w:tr w:rsidR="00440BFD" w:rsidRPr="001A3C61" w14:paraId="1176ED9E" w14:textId="77777777" w:rsidTr="005E3200">
        <w:trPr>
          <w:trHeight w:val="300"/>
        </w:trPr>
        <w:tc>
          <w:tcPr>
            <w:tcW w:w="3730" w:type="pct"/>
            <w:shd w:val="clear" w:color="auto" w:fill="auto"/>
            <w:vAlign w:val="center"/>
            <w:hideMark/>
          </w:tcPr>
          <w:p w14:paraId="7E6D9955" w14:textId="77777777" w:rsidR="00440BFD" w:rsidRPr="001A3C61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osome: Number of people with low food access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4DA06004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1C906953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6B254FE5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</w:tr>
      <w:tr w:rsidR="00440BFD" w:rsidRPr="001A3C61" w14:paraId="1E9C9652" w14:textId="77777777" w:rsidTr="005E3200">
        <w:trPr>
          <w:trHeight w:val="300"/>
        </w:trPr>
        <w:tc>
          <w:tcPr>
            <w:tcW w:w="3730" w:type="pct"/>
            <w:shd w:val="clear" w:color="auto" w:fill="auto"/>
            <w:vAlign w:val="center"/>
            <w:hideMark/>
          </w:tcPr>
          <w:p w14:paraId="1A868FC1" w14:textId="77777777" w:rsidR="00440BFD" w:rsidRPr="001A3C61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osome: People without insurance percent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3745B249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07D565D4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20B0182F" w14:textId="77777777" w:rsidR="00440BFD" w:rsidRPr="001A3C61" w:rsidRDefault="00440BFD" w:rsidP="005E3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3C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</w:tr>
    </w:tbl>
    <w:p w14:paraId="06CF2F1C" w14:textId="77777777" w:rsidR="00440BFD" w:rsidRDefault="00440BFD" w:rsidP="00440BFD">
      <w:pPr>
        <w:rPr>
          <w:rFonts w:ascii="Times New Roman" w:hAnsi="Times New Roman" w:cs="Times New Roman"/>
          <w:sz w:val="24"/>
          <w:szCs w:val="24"/>
        </w:rPr>
      </w:pPr>
    </w:p>
    <w:p w14:paraId="5CEABC87" w14:textId="77777777" w:rsidR="00440BFD" w:rsidRPr="003E6329" w:rsidRDefault="00440BFD" w:rsidP="00440BFD">
      <w:pPr>
        <w:rPr>
          <w:rFonts w:ascii="Times New Roman" w:hAnsi="Times New Roman" w:cs="Times New Roman"/>
          <w:sz w:val="24"/>
          <w:szCs w:val="24"/>
        </w:rPr>
      </w:pPr>
    </w:p>
    <w:p w14:paraId="62EDA3AF" w14:textId="77777777" w:rsidR="00440BFD" w:rsidRPr="003E6329" w:rsidRDefault="00440BFD" w:rsidP="00440B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Pr="003E6329">
        <w:rPr>
          <w:rFonts w:ascii="Times New Roman" w:hAnsi="Times New Roman" w:cs="Times New Roman"/>
          <w:sz w:val="24"/>
          <w:szCs w:val="24"/>
        </w:rPr>
        <w:t>Figure 1. Flow chart of study sample identification</w:t>
      </w:r>
    </w:p>
    <w:p w14:paraId="51AD5773" w14:textId="77777777" w:rsidR="00440BFD" w:rsidRDefault="00440BFD" w:rsidP="00440BFD">
      <w:pPr>
        <w:rPr>
          <w:rFonts w:ascii="Times New Roman" w:hAnsi="Times New Roman" w:cs="Times New Roman"/>
          <w:sz w:val="24"/>
          <w:szCs w:val="24"/>
        </w:rPr>
      </w:pPr>
      <w:r w:rsidRPr="003E632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5A9068" wp14:editId="3662B554">
            <wp:extent cx="4264922" cy="2887980"/>
            <wp:effectExtent l="0" t="0" r="2540" b="0"/>
            <wp:docPr id="205179801" name="Picture 3" descr="A black and white screen with white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79801" name="Picture 3" descr="A black and white screen with white rectangle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2347" cy="28930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00BFAE" w14:textId="77777777" w:rsidR="00440BFD" w:rsidRDefault="00440BFD" w:rsidP="00440BFD">
      <w:pPr>
        <w:rPr>
          <w:rFonts w:ascii="Times New Roman" w:hAnsi="Times New Roman" w:cs="Times New Roman"/>
          <w:sz w:val="24"/>
          <w:szCs w:val="24"/>
        </w:rPr>
      </w:pPr>
    </w:p>
    <w:p w14:paraId="71C63513" w14:textId="77777777" w:rsidR="00440BFD" w:rsidRPr="003E6329" w:rsidRDefault="00440BFD" w:rsidP="00440BFD">
      <w:pPr>
        <w:rPr>
          <w:rFonts w:ascii="Times New Roman" w:hAnsi="Times New Roman" w:cs="Times New Roman"/>
          <w:sz w:val="24"/>
          <w:szCs w:val="24"/>
        </w:rPr>
      </w:pPr>
    </w:p>
    <w:p w14:paraId="5BEF02F4" w14:textId="77777777" w:rsidR="00440BFD" w:rsidRPr="003E6329" w:rsidRDefault="00440BFD" w:rsidP="00440B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Pr="003E6329">
        <w:rPr>
          <w:rFonts w:ascii="Times New Roman" w:hAnsi="Times New Roman" w:cs="Times New Roman"/>
          <w:sz w:val="24"/>
          <w:szCs w:val="24"/>
        </w:rPr>
        <w:t>Figure 2. Extraction of predictors from EHRs</w:t>
      </w:r>
    </w:p>
    <w:p w14:paraId="7B512E84" w14:textId="77777777" w:rsidR="00440BFD" w:rsidRDefault="00440BFD" w:rsidP="00440B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D32632" wp14:editId="682DF397">
            <wp:extent cx="4554220" cy="963295"/>
            <wp:effectExtent l="0" t="0" r="0" b="8255"/>
            <wp:docPr id="2051279914" name="Picture 4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279914" name="Picture 4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220" cy="963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166BF3" w14:textId="77777777" w:rsidR="00FE64C7" w:rsidRDefault="00FE64C7" w:rsidP="00FE64C7">
      <w:pPr>
        <w:rPr>
          <w:rFonts w:ascii="Times New Roman" w:hAnsi="Times New Roman" w:cs="Times New Roman"/>
          <w:sz w:val="24"/>
          <w:szCs w:val="24"/>
        </w:rPr>
      </w:pPr>
    </w:p>
    <w:p w14:paraId="13F6947A" w14:textId="13B722CC" w:rsidR="00FE64C7" w:rsidRPr="00447322" w:rsidRDefault="00FE64C7" w:rsidP="00FE64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Appendix </w:t>
      </w:r>
      <w:r w:rsidRPr="00447322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47322">
        <w:rPr>
          <w:rFonts w:ascii="Times New Roman" w:hAnsi="Times New Roman" w:cs="Times New Roman"/>
          <w:sz w:val="24"/>
          <w:szCs w:val="24"/>
        </w:rPr>
        <w:t xml:space="preserve">. Calibration plot (left) and distribution of predicted probabilities (right) before and after calibration. </w:t>
      </w:r>
    </w:p>
    <w:tbl>
      <w:tblPr>
        <w:tblStyle w:val="TableGrid"/>
        <w:tblW w:w="9908" w:type="dxa"/>
        <w:tblLook w:val="04A0" w:firstRow="1" w:lastRow="0" w:firstColumn="1" w:lastColumn="0" w:noHBand="0" w:noVBand="1"/>
      </w:tblPr>
      <w:tblGrid>
        <w:gridCol w:w="4896"/>
        <w:gridCol w:w="5012"/>
      </w:tblGrid>
      <w:tr w:rsidR="00FE64C7" w:rsidRPr="00447322" w14:paraId="73593B63" w14:textId="77777777" w:rsidTr="00595314">
        <w:trPr>
          <w:trHeight w:val="2693"/>
        </w:trPr>
        <w:tc>
          <w:tcPr>
            <w:tcW w:w="4896" w:type="dxa"/>
          </w:tcPr>
          <w:p w14:paraId="75AAC03E" w14:textId="77777777" w:rsidR="00FE64C7" w:rsidRPr="00447322" w:rsidRDefault="00FE64C7" w:rsidP="0059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322">
              <w:rPr>
                <w:noProof/>
                <w:sz w:val="24"/>
                <w:szCs w:val="24"/>
              </w:rPr>
              <w:lastRenderedPageBreak/>
              <w:drawing>
                <wp:inline distT="0" distB="0" distL="0" distR="0" wp14:anchorId="41483BCD" wp14:editId="0B2B049D">
                  <wp:extent cx="2969478" cy="1623695"/>
                  <wp:effectExtent l="0" t="0" r="2540" b="0"/>
                  <wp:docPr id="878961140" name="Picture 1" descr="A graph with a line and a lin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8961140" name="Picture 1" descr="A graph with a line and a lin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1818" cy="16413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12" w:type="dxa"/>
          </w:tcPr>
          <w:p w14:paraId="329E0602" w14:textId="77777777" w:rsidR="00FE64C7" w:rsidRPr="00447322" w:rsidRDefault="00FE64C7" w:rsidP="0059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322">
              <w:rPr>
                <w:noProof/>
                <w:sz w:val="24"/>
                <w:szCs w:val="24"/>
              </w:rPr>
              <w:drawing>
                <wp:inline distT="0" distB="0" distL="0" distR="0" wp14:anchorId="0C5CA60C" wp14:editId="595AD7E0">
                  <wp:extent cx="3014133" cy="1623961"/>
                  <wp:effectExtent l="0" t="0" r="0" b="0"/>
                  <wp:docPr id="1470570066" name="Picture 2" descr="A white rectangular frame with blue and purple rectangl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0570066" name="Picture 2" descr="A white rectangular frame with blue and purple rectangl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1611" cy="1638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806B264" w14:textId="77777777" w:rsidR="00FE64C7" w:rsidRDefault="00FE64C7" w:rsidP="00440BFD">
      <w:pPr>
        <w:rPr>
          <w:rFonts w:ascii="Times New Roman" w:hAnsi="Times New Roman" w:cs="Times New Roman"/>
          <w:sz w:val="24"/>
          <w:szCs w:val="24"/>
        </w:rPr>
      </w:pPr>
    </w:p>
    <w:p w14:paraId="74728306" w14:textId="77777777" w:rsidR="00440BFD" w:rsidRDefault="00440BFD" w:rsidP="00440BFD">
      <w:pPr>
        <w:rPr>
          <w:rFonts w:ascii="Times New Roman" w:hAnsi="Times New Roman" w:cs="Times New Roman"/>
          <w:sz w:val="24"/>
          <w:szCs w:val="24"/>
        </w:rPr>
      </w:pPr>
    </w:p>
    <w:p w14:paraId="2E7A7E57" w14:textId="770DA058" w:rsidR="00440BFD" w:rsidRPr="00A072CF" w:rsidRDefault="00440BFD" w:rsidP="00440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Pr="00A072CF">
        <w:rPr>
          <w:rFonts w:ascii="Times New Roman" w:hAnsi="Times New Roman" w:cs="Times New Roman"/>
        </w:rPr>
        <w:t xml:space="preserve">Figure </w:t>
      </w:r>
      <w:r w:rsidR="00FE64C7">
        <w:rPr>
          <w:rFonts w:ascii="Times New Roman" w:hAnsi="Times New Roman" w:cs="Times New Roman"/>
        </w:rPr>
        <w:t>4</w:t>
      </w:r>
      <w:r w:rsidRPr="00A072CF">
        <w:rPr>
          <w:rFonts w:ascii="Times New Roman" w:hAnsi="Times New Roman" w:cs="Times New Roman"/>
        </w:rPr>
        <w:t xml:space="preserve">. </w:t>
      </w:r>
      <w:r w:rsidRPr="00287535">
        <w:t xml:space="preserve"> </w:t>
      </w:r>
      <w:r w:rsidRPr="00287535">
        <w:rPr>
          <w:rFonts w:ascii="Times New Roman" w:hAnsi="Times New Roman" w:cs="Times New Roman"/>
        </w:rPr>
        <w:t xml:space="preserve">Top 20 Features with the highest </w:t>
      </w:r>
      <w:r>
        <w:rPr>
          <w:rFonts w:ascii="Times New Roman" w:hAnsi="Times New Roman" w:cs="Times New Roman"/>
        </w:rPr>
        <w:t>maximum</w:t>
      </w:r>
      <w:r w:rsidRPr="00287535">
        <w:rPr>
          <w:rFonts w:ascii="Times New Roman" w:hAnsi="Times New Roman" w:cs="Times New Roman"/>
        </w:rPr>
        <w:t xml:space="preserve"> SHAP values</w:t>
      </w:r>
      <w:r>
        <w:rPr>
          <w:rFonts w:ascii="Times New Roman" w:hAnsi="Times New Roman" w:cs="Times New Roman"/>
        </w:rPr>
        <w:t xml:space="preserve"> for </w:t>
      </w:r>
      <w:proofErr w:type="spellStart"/>
      <w:r>
        <w:rPr>
          <w:rFonts w:ascii="Times New Roman" w:hAnsi="Times New Roman" w:cs="Times New Roman"/>
        </w:rPr>
        <w:t>XGBoost</w:t>
      </w:r>
      <w:proofErr w:type="spellEnd"/>
      <w:r>
        <w:rPr>
          <w:rFonts w:ascii="Times New Roman" w:hAnsi="Times New Roman" w:cs="Times New Roman"/>
        </w:rPr>
        <w:t xml:space="preserve"> model</w:t>
      </w:r>
    </w:p>
    <w:p w14:paraId="2C4DA194" w14:textId="77777777" w:rsidR="00440BFD" w:rsidRDefault="00440BFD" w:rsidP="00440BFD">
      <w:r>
        <w:rPr>
          <w:noProof/>
        </w:rPr>
        <w:drawing>
          <wp:inline distT="0" distB="0" distL="0" distR="0" wp14:anchorId="2CFFDA9E" wp14:editId="6E729C2A">
            <wp:extent cx="6315642" cy="3535680"/>
            <wp:effectExtent l="0" t="0" r="9525" b="7620"/>
            <wp:docPr id="966242273" name="Picture 9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242273" name="Picture 9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0916" cy="353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C79AA" w14:textId="77777777" w:rsidR="00440BFD" w:rsidRDefault="00440BFD" w:rsidP="00440BFD"/>
    <w:p w14:paraId="06BBB58A" w14:textId="401EF302" w:rsidR="00440BFD" w:rsidRPr="003E6329" w:rsidRDefault="00440BFD" w:rsidP="00440BFD">
      <w:pPr>
        <w:rPr>
          <w:rFonts w:ascii="Times New Roman" w:hAnsi="Times New Roman" w:cs="Times New Roman"/>
          <w:sz w:val="24"/>
          <w:szCs w:val="24"/>
        </w:rPr>
      </w:pPr>
      <w:r w:rsidRPr="003E6329">
        <w:rPr>
          <w:rFonts w:ascii="Times New Roman" w:hAnsi="Times New Roman" w:cs="Times New Roman"/>
          <w:sz w:val="24"/>
          <w:szCs w:val="24"/>
        </w:rPr>
        <w:t xml:space="preserve">Appendix Figure </w:t>
      </w:r>
      <w:r w:rsidR="00FE64C7">
        <w:rPr>
          <w:rFonts w:ascii="Times New Roman" w:hAnsi="Times New Roman" w:cs="Times New Roman"/>
          <w:sz w:val="24"/>
          <w:szCs w:val="24"/>
        </w:rPr>
        <w:t>5</w:t>
      </w:r>
      <w:r w:rsidRPr="003E6329">
        <w:rPr>
          <w:rFonts w:ascii="Times New Roman" w:hAnsi="Times New Roman" w:cs="Times New Roman"/>
          <w:sz w:val="24"/>
          <w:szCs w:val="24"/>
        </w:rPr>
        <w:t xml:space="preserve">. </w:t>
      </w:r>
      <w:r w:rsidRPr="003E6329">
        <w:rPr>
          <w:rFonts w:ascii="Times New Roman" w:hAnsi="Times New Roman" w:cs="Times New Roman"/>
          <w:noProof/>
          <w:sz w:val="24"/>
          <w:szCs w:val="24"/>
        </w:rPr>
        <w:t xml:space="preserve">Receiver operating characteristic plot of </w:t>
      </w:r>
      <w:r w:rsidRPr="003E6329">
        <w:rPr>
          <w:rFonts w:ascii="Times New Roman" w:hAnsi="Times New Roman" w:cs="Times New Roman"/>
          <w:sz w:val="24"/>
          <w:szCs w:val="24"/>
        </w:rPr>
        <w:t>LASSO using different variable (sub)sets.</w:t>
      </w:r>
    </w:p>
    <w:p w14:paraId="6A302D05" w14:textId="77777777" w:rsidR="00440BFD" w:rsidRPr="003372FB" w:rsidRDefault="00440BFD" w:rsidP="00440BFD">
      <w:pPr>
        <w:rPr>
          <w:noProof/>
        </w:rPr>
      </w:pPr>
      <w:r>
        <w:rPr>
          <w:noProof/>
        </w:rPr>
        <w:t xml:space="preserve"> </w:t>
      </w:r>
    </w:p>
    <w:p w14:paraId="553C1A5E" w14:textId="77777777" w:rsidR="00440BFD" w:rsidRPr="00DA2C96" w:rsidRDefault="00440BFD" w:rsidP="00440BF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DDDDD03" wp14:editId="32221B08">
            <wp:extent cx="3223260" cy="3074494"/>
            <wp:effectExtent l="0" t="0" r="0" b="0"/>
            <wp:docPr id="313120016" name="Picture 13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120016" name="Picture 13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781" cy="3081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C6428" w14:textId="5EDCE0E4" w:rsidR="00440BFD" w:rsidRPr="003E6329" w:rsidRDefault="00440BFD" w:rsidP="00440BFD">
      <w:pPr>
        <w:rPr>
          <w:rFonts w:ascii="Times New Roman" w:hAnsi="Times New Roman" w:cs="Times New Roman"/>
          <w:noProof/>
          <w:sz w:val="24"/>
          <w:szCs w:val="24"/>
        </w:rPr>
      </w:pPr>
      <w:r w:rsidRPr="003E6329">
        <w:rPr>
          <w:rFonts w:ascii="Times New Roman" w:hAnsi="Times New Roman" w:cs="Times New Roman"/>
          <w:sz w:val="24"/>
          <w:szCs w:val="24"/>
        </w:rPr>
        <w:t xml:space="preserve">Appendix Figure </w:t>
      </w:r>
      <w:r w:rsidR="00FE64C7">
        <w:rPr>
          <w:rFonts w:ascii="Times New Roman" w:hAnsi="Times New Roman" w:cs="Times New Roman"/>
          <w:sz w:val="24"/>
          <w:szCs w:val="24"/>
        </w:rPr>
        <w:t>6</w:t>
      </w:r>
      <w:r w:rsidRPr="003E6329">
        <w:rPr>
          <w:rFonts w:ascii="Times New Roman" w:hAnsi="Times New Roman" w:cs="Times New Roman"/>
          <w:sz w:val="24"/>
          <w:szCs w:val="24"/>
        </w:rPr>
        <w:t xml:space="preserve">. </w:t>
      </w:r>
      <w:r w:rsidRPr="003E6329">
        <w:rPr>
          <w:rFonts w:ascii="Times New Roman" w:hAnsi="Times New Roman" w:cs="Times New Roman"/>
          <w:noProof/>
          <w:sz w:val="24"/>
          <w:szCs w:val="24"/>
        </w:rPr>
        <w:t xml:space="preserve">Receiver operating characteristic plot of </w:t>
      </w:r>
      <w:r w:rsidRPr="003E6329">
        <w:rPr>
          <w:rFonts w:ascii="Times New Roman" w:hAnsi="Times New Roman" w:cs="Times New Roman"/>
          <w:sz w:val="24"/>
          <w:szCs w:val="24"/>
        </w:rPr>
        <w:t xml:space="preserve">LASSO </w:t>
      </w:r>
      <w:r w:rsidRPr="003E6329">
        <w:rPr>
          <w:rFonts w:ascii="Times New Roman" w:hAnsi="Times New Roman" w:cs="Times New Roman"/>
          <w:noProof/>
          <w:sz w:val="24"/>
          <w:szCs w:val="24"/>
        </w:rPr>
        <w:t xml:space="preserve">stratified by race/ethnicity and age group. </w:t>
      </w:r>
    </w:p>
    <w:tbl>
      <w:tblPr>
        <w:tblStyle w:val="TableGrid"/>
        <w:tblW w:w="10150" w:type="dxa"/>
        <w:tblLook w:val="04A0" w:firstRow="1" w:lastRow="0" w:firstColumn="1" w:lastColumn="0" w:noHBand="0" w:noVBand="1"/>
      </w:tblPr>
      <w:tblGrid>
        <w:gridCol w:w="3492"/>
        <w:gridCol w:w="3402"/>
        <w:gridCol w:w="3256"/>
      </w:tblGrid>
      <w:tr w:rsidR="00440BFD" w14:paraId="343BE8D7" w14:textId="77777777" w:rsidTr="005E3200">
        <w:trPr>
          <w:trHeight w:val="2355"/>
        </w:trPr>
        <w:tc>
          <w:tcPr>
            <w:tcW w:w="3492" w:type="dxa"/>
          </w:tcPr>
          <w:p w14:paraId="252B54D5" w14:textId="77777777" w:rsidR="00440BFD" w:rsidRDefault="00440BFD" w:rsidP="005E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8C5B2DC" wp14:editId="6173CFC1">
                  <wp:extent cx="2000250" cy="1907931"/>
                  <wp:effectExtent l="0" t="0" r="0" b="0"/>
                  <wp:docPr id="682473178" name="Picture 10" descr="A graph of a person with a black background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2473178" name="Picture 10" descr="A graph of a person with a black background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8984" cy="192580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</w:tcPr>
          <w:p w14:paraId="0A62446D" w14:textId="77777777" w:rsidR="00440BFD" w:rsidRDefault="00440BFD" w:rsidP="005E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DAB7730" wp14:editId="32F614C0">
                  <wp:extent cx="2023110" cy="1929736"/>
                  <wp:effectExtent l="0" t="0" r="0" b="0"/>
                  <wp:docPr id="1115356906" name="Picture 11" descr="A graph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5356906" name="Picture 11" descr="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35" cy="193691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56" w:type="dxa"/>
          </w:tcPr>
          <w:p w14:paraId="76E7C34A" w14:textId="77777777" w:rsidR="00440BFD" w:rsidRDefault="00440BFD" w:rsidP="005E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10DA210" wp14:editId="2586EA56">
                  <wp:extent cx="1925280" cy="1836420"/>
                  <wp:effectExtent l="0" t="0" r="0" b="0"/>
                  <wp:docPr id="1211279395" name="Picture 12" descr="A graph of a number of ag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1279395" name="Picture 12" descr="A graph of a number of ag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3429" cy="18441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0BFD" w14:paraId="731DF508" w14:textId="77777777" w:rsidTr="005E3200">
        <w:trPr>
          <w:trHeight w:val="824"/>
        </w:trPr>
        <w:tc>
          <w:tcPr>
            <w:tcW w:w="3492" w:type="dxa"/>
          </w:tcPr>
          <w:p w14:paraId="79605CCA" w14:textId="77777777" w:rsidR="00440BFD" w:rsidRDefault="00440BFD" w:rsidP="005E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el A. Stratified by race and ethnicity, including race and ethnicity as predictors</w:t>
            </w:r>
          </w:p>
        </w:tc>
        <w:tc>
          <w:tcPr>
            <w:tcW w:w="3402" w:type="dxa"/>
          </w:tcPr>
          <w:p w14:paraId="00D4A5AD" w14:textId="77777777" w:rsidR="00440BFD" w:rsidRDefault="00440BFD" w:rsidP="005E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el B. Stratified by race and ethnicity, excluding race and ethnicity as predictors</w:t>
            </w:r>
          </w:p>
        </w:tc>
        <w:tc>
          <w:tcPr>
            <w:tcW w:w="3256" w:type="dxa"/>
          </w:tcPr>
          <w:p w14:paraId="78E48DB9" w14:textId="77777777" w:rsidR="00440BFD" w:rsidRDefault="00440BFD" w:rsidP="005E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el C. Stratified by age group</w:t>
            </w:r>
          </w:p>
        </w:tc>
      </w:tr>
    </w:tbl>
    <w:p w14:paraId="5CF89DB9" w14:textId="77777777" w:rsidR="00440BFD" w:rsidRDefault="00440BFD" w:rsidP="00440BFD"/>
    <w:p w14:paraId="48C79CB8" w14:textId="27A0CC1E" w:rsidR="00440BFD" w:rsidRPr="003E6329" w:rsidRDefault="00440BFD" w:rsidP="00440BFD">
      <w:pPr>
        <w:rPr>
          <w:rFonts w:ascii="Times New Roman" w:hAnsi="Times New Roman" w:cs="Times New Roman"/>
          <w:sz w:val="24"/>
          <w:szCs w:val="24"/>
        </w:rPr>
      </w:pPr>
      <w:r w:rsidRPr="003E6329">
        <w:rPr>
          <w:rFonts w:ascii="Times New Roman" w:hAnsi="Times New Roman" w:cs="Times New Roman"/>
          <w:sz w:val="24"/>
          <w:szCs w:val="24"/>
        </w:rPr>
        <w:t xml:space="preserve">Appendix Figure </w:t>
      </w:r>
      <w:r w:rsidR="00FE64C7">
        <w:rPr>
          <w:rFonts w:ascii="Times New Roman" w:hAnsi="Times New Roman" w:cs="Times New Roman"/>
          <w:sz w:val="24"/>
          <w:szCs w:val="24"/>
        </w:rPr>
        <w:t>7</w:t>
      </w:r>
      <w:r w:rsidRPr="003E6329">
        <w:rPr>
          <w:rFonts w:ascii="Times New Roman" w:hAnsi="Times New Roman" w:cs="Times New Roman"/>
          <w:sz w:val="24"/>
          <w:szCs w:val="24"/>
        </w:rPr>
        <w:t>. Top 20 Features with the highest mean SHAP values for LASSO</w:t>
      </w:r>
    </w:p>
    <w:p w14:paraId="2CD428DE" w14:textId="77777777" w:rsidR="00440BFD" w:rsidRDefault="00440BFD" w:rsidP="00440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F7B70D9" wp14:editId="43D89DE3">
            <wp:extent cx="6162056" cy="3449348"/>
            <wp:effectExtent l="0" t="0" r="0" b="0"/>
            <wp:docPr id="851388277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1388277" name="Picture 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8704" cy="3458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C8FF1A" w14:textId="77777777" w:rsidR="00440BFD" w:rsidRDefault="00440BFD" w:rsidP="00440BFD">
      <w:pPr>
        <w:rPr>
          <w:rFonts w:ascii="Times New Roman" w:hAnsi="Times New Roman" w:cs="Times New Roman"/>
          <w:sz w:val="24"/>
          <w:szCs w:val="24"/>
        </w:rPr>
      </w:pPr>
    </w:p>
    <w:p w14:paraId="10EF73BF" w14:textId="77777777" w:rsidR="00440BFD" w:rsidRDefault="00440BFD" w:rsidP="00440BFD"/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2"/>
        <w:gridCol w:w="620"/>
        <w:gridCol w:w="1415"/>
        <w:gridCol w:w="4694"/>
        <w:gridCol w:w="1103"/>
      </w:tblGrid>
      <w:tr w:rsidR="00440BFD" w:rsidRPr="00440BFD" w14:paraId="03253F42" w14:textId="77777777" w:rsidTr="005E3200">
        <w:trPr>
          <w:tblHeader/>
        </w:trPr>
        <w:tc>
          <w:tcPr>
            <w:tcW w:w="62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4B6722" w14:textId="77777777" w:rsidR="00440BFD" w:rsidRDefault="00440BFD" w:rsidP="005E32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0BFD">
              <w:rPr>
                <w:rFonts w:ascii="Times New Roman" w:hAnsi="Times New Roman" w:cs="Times New Roman"/>
              </w:rPr>
              <w:t>TRIPOT checklist</w:t>
            </w:r>
          </w:p>
          <w:p w14:paraId="4D381E0F" w14:textId="74758A66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Section/topic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E5FDB6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Item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432E46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Development or validation?</w:t>
            </w:r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52F059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Checklist item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DB53A9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Page</w:t>
            </w:r>
          </w:p>
        </w:tc>
      </w:tr>
      <w:tr w:rsidR="00440BFD" w:rsidRPr="00440BFD" w14:paraId="37E7051B" w14:textId="77777777" w:rsidTr="005E3200">
        <w:tc>
          <w:tcPr>
            <w:tcW w:w="62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F877AE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Title and abstract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142A9A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B31F00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B920A9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26CF2F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440BFD" w:rsidRPr="00440BFD" w14:paraId="1C0C1755" w14:textId="77777777" w:rsidTr="005E3200">
        <w:tc>
          <w:tcPr>
            <w:tcW w:w="62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BBBE24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Title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7A430C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6AE046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2AD11F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A55720" w14:textId="69949054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EA207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</w:tr>
      <w:tr w:rsidR="00440BFD" w:rsidRPr="00440BFD" w14:paraId="2E9B355A" w14:textId="77777777" w:rsidTr="005E3200">
        <w:tc>
          <w:tcPr>
            <w:tcW w:w="62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E7CDE8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Abstract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D30656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A6EEE8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27EFB4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23B9CA" w14:textId="38940B4E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EA207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-3</w:t>
            </w:r>
          </w:p>
        </w:tc>
      </w:tr>
      <w:tr w:rsidR="00440BFD" w:rsidRPr="00440BFD" w14:paraId="05A45254" w14:textId="77777777" w:rsidTr="005E3200">
        <w:tc>
          <w:tcPr>
            <w:tcW w:w="62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5A95AA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Introduction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2C57AD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2C552C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CC6434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2D1C52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440BFD" w:rsidRPr="00440BFD" w14:paraId="33248467" w14:textId="77777777" w:rsidTr="005E3200">
        <w:tc>
          <w:tcPr>
            <w:tcW w:w="620" w:type="pct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F72082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Background and objectives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A6D35A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a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06D90B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C1616D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C351C2" w14:textId="2DE7DAE4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EA207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</w:tr>
      <w:tr w:rsidR="00440BFD" w:rsidRPr="00440BFD" w14:paraId="2A6EAFC8" w14:textId="77777777" w:rsidTr="005E3200">
        <w:tc>
          <w:tcPr>
            <w:tcW w:w="620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1AF81FE3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EC1158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b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623A8D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6D2E67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Specify the objectives, including whether the study describes the development or validation of the model, or both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9A16EF" w14:textId="29423B59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EA207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</w:t>
            </w:r>
          </w:p>
        </w:tc>
      </w:tr>
      <w:tr w:rsidR="00440BFD" w:rsidRPr="00440BFD" w14:paraId="6CF75969" w14:textId="77777777" w:rsidTr="005E3200">
        <w:tc>
          <w:tcPr>
            <w:tcW w:w="62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5A6724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Methods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33C7F6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8B1A2F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78539E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2CA65F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440BFD" w:rsidRPr="00440BFD" w14:paraId="7A715E7B" w14:textId="77777777" w:rsidTr="005E3200">
        <w:tc>
          <w:tcPr>
            <w:tcW w:w="620" w:type="pct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2DF53F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Source of data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266580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a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10C3C1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329E4E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EFCBFC" w14:textId="14FBE7F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EA207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-6</w:t>
            </w:r>
          </w:p>
        </w:tc>
      </w:tr>
      <w:tr w:rsidR="00440BFD" w:rsidRPr="00440BFD" w14:paraId="6F9D5F03" w14:textId="77777777" w:rsidTr="005E3200">
        <w:tc>
          <w:tcPr>
            <w:tcW w:w="620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6A429E66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C3A9DD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b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5851F6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4D1991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Specify the key study dates, including start of accrual; end of accrual; and, if applicable, end of follow-up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DAA94A" w14:textId="3A93EF68" w:rsidR="00440BFD" w:rsidRPr="00440BFD" w:rsidRDefault="00EA2076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</w:t>
            </w:r>
          </w:p>
        </w:tc>
      </w:tr>
      <w:tr w:rsidR="00440BFD" w:rsidRPr="00440BFD" w14:paraId="46B375A3" w14:textId="77777777" w:rsidTr="005E3200">
        <w:tc>
          <w:tcPr>
            <w:tcW w:w="620" w:type="pct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52DBD9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Participants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C8BAB9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a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B00919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59F647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centres</w:t>
            </w:r>
            <w:proofErr w:type="spellEnd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49AE61" w14:textId="317E971A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EA207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</w:t>
            </w:r>
          </w:p>
        </w:tc>
      </w:tr>
      <w:tr w:rsidR="00440BFD" w:rsidRPr="00440BFD" w14:paraId="0DCA3225" w14:textId="77777777" w:rsidTr="005E3200">
        <w:tc>
          <w:tcPr>
            <w:tcW w:w="620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6DB4C31B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ADDB4B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b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C2A916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DD667D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escribe eligibility criteria for participants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B1BDC7" w14:textId="60778CB8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EA207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</w:t>
            </w:r>
          </w:p>
        </w:tc>
      </w:tr>
      <w:tr w:rsidR="00440BFD" w:rsidRPr="00440BFD" w14:paraId="3590706F" w14:textId="77777777" w:rsidTr="005E3200">
        <w:tc>
          <w:tcPr>
            <w:tcW w:w="620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20F2676C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7653A2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c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732692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9B9C23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Give details of treatments received, if relevant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C1B02D" w14:textId="7252B6FA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EA207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NA</w:t>
            </w:r>
          </w:p>
        </w:tc>
      </w:tr>
      <w:tr w:rsidR="00440BFD" w:rsidRPr="00440BFD" w14:paraId="0D0C7241" w14:textId="77777777" w:rsidTr="005E3200">
        <w:tc>
          <w:tcPr>
            <w:tcW w:w="620" w:type="pct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36341C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Outcome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79CB39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a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761443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F4296A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Clearly define the outcome that is predicted by the prediction model, including how and when assessed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E5AC36" w14:textId="2BE81AEE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EA207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</w:t>
            </w:r>
          </w:p>
        </w:tc>
      </w:tr>
      <w:tr w:rsidR="00440BFD" w:rsidRPr="00440BFD" w14:paraId="69F1D28E" w14:textId="77777777" w:rsidTr="005E3200">
        <w:tc>
          <w:tcPr>
            <w:tcW w:w="620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3187EAE6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4B57BD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b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71D3DD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D995D5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:highlight w:val="red"/>
                <w14:ligatures w14:val="none"/>
              </w:rPr>
              <w:t>Report any actions to blind assessment of the outcome to be predicted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55F055" w14:textId="695CFE0A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EA207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NA</w:t>
            </w:r>
          </w:p>
        </w:tc>
      </w:tr>
      <w:tr w:rsidR="00440BFD" w:rsidRPr="00440BFD" w14:paraId="3BDE42DD" w14:textId="77777777" w:rsidTr="005E3200">
        <w:tc>
          <w:tcPr>
            <w:tcW w:w="620" w:type="pct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277E14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Predictors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1CC611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a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E75D4E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F35F29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Clearly define all predictors used in developing the multivariable prediction model, including how and when they were measured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96A253" w14:textId="27593C50" w:rsidR="00440BFD" w:rsidRPr="00440BFD" w:rsidRDefault="00EA2076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-7</w:t>
            </w:r>
            <w:r w:rsidR="00440BFD"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440BFD" w:rsidRPr="00440BFD" w14:paraId="32210B8F" w14:textId="77777777" w:rsidTr="005E3200">
        <w:tc>
          <w:tcPr>
            <w:tcW w:w="620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58B7E3A9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A5C042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b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CD7319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C57F17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:highlight w:val="red"/>
                <w14:ligatures w14:val="none"/>
              </w:rPr>
              <w:t>Report any actions to blind assessment of predictors for the outcome and other predictors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A97CAE" w14:textId="2CE24EC4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EA207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NA</w:t>
            </w:r>
          </w:p>
        </w:tc>
      </w:tr>
      <w:tr w:rsidR="00440BFD" w:rsidRPr="00440BFD" w14:paraId="5DE58CD0" w14:textId="77777777" w:rsidTr="005E3200">
        <w:tc>
          <w:tcPr>
            <w:tcW w:w="62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C53974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Sample size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39DC14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BCA2F0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C3A975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Explain how the study size was arrived at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48AB6E" w14:textId="3D52D516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EA207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</w:t>
            </w:r>
          </w:p>
        </w:tc>
      </w:tr>
      <w:tr w:rsidR="00440BFD" w:rsidRPr="00440BFD" w14:paraId="0C50B33A" w14:textId="77777777" w:rsidTr="005E3200">
        <w:tc>
          <w:tcPr>
            <w:tcW w:w="62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57F4BC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Missing data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549CBA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0D4989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CAEEED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0A08FB" w14:textId="43077547" w:rsid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EA207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  <w:p w14:paraId="643CD1FD" w14:textId="77777777" w:rsidR="00EA2076" w:rsidRPr="00EA2076" w:rsidRDefault="00EA2076" w:rsidP="00EA20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40BFD" w:rsidRPr="00440BFD" w14:paraId="20BD102B" w14:textId="77777777" w:rsidTr="005E3200">
        <w:tc>
          <w:tcPr>
            <w:tcW w:w="620" w:type="pct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F86328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Statistical analysis methods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00BA03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0a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ED060B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</w:t>
            </w:r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0D9E9F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escribe how predictors were handled in the analyses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8B36AB" w14:textId="611356B1" w:rsidR="00440BFD" w:rsidRPr="00440BFD" w:rsidRDefault="00EA2076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-7</w:t>
            </w:r>
            <w:r w:rsidR="00440BFD"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440BFD" w:rsidRPr="00440BFD" w14:paraId="7C222F34" w14:textId="77777777" w:rsidTr="005E3200">
        <w:tc>
          <w:tcPr>
            <w:tcW w:w="620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1022177E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EBF666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0b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584E52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</w:t>
            </w:r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C15A28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AC9D7A" w14:textId="7A772F1C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EA207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</w:tr>
      <w:tr w:rsidR="00440BFD" w:rsidRPr="00440BFD" w14:paraId="1CE81798" w14:textId="77777777" w:rsidTr="005E3200">
        <w:tc>
          <w:tcPr>
            <w:tcW w:w="620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4679CE95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F70B29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0c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74065A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V</w:t>
            </w:r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247818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or validation, describe how the predictions were calculated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2022E8" w14:textId="40C4D5D9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1533BC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NA</w:t>
            </w:r>
          </w:p>
        </w:tc>
      </w:tr>
      <w:tr w:rsidR="00440BFD" w:rsidRPr="00440BFD" w14:paraId="023C9405" w14:textId="77777777" w:rsidTr="005E3200">
        <w:tc>
          <w:tcPr>
            <w:tcW w:w="620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0EDDD89F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CBFA4A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0d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4DE15D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CBAFFB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Specify all measures used to assess model performance and, if relevant, to compare multiple models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2B327C" w14:textId="2AF078F4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1533BC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-9</w:t>
            </w:r>
          </w:p>
        </w:tc>
      </w:tr>
      <w:tr w:rsidR="00440BFD" w:rsidRPr="00440BFD" w14:paraId="2624CAA0" w14:textId="77777777" w:rsidTr="005E3200">
        <w:tc>
          <w:tcPr>
            <w:tcW w:w="620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6907368A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C44B36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0e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8649DC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V</w:t>
            </w:r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CC3E55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escribe any model updating (e.g., recalibration) arising from the validation, if done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8032AC" w14:textId="3BA7433C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1533BC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</w:t>
            </w:r>
          </w:p>
        </w:tc>
      </w:tr>
      <w:tr w:rsidR="00440BFD" w:rsidRPr="00440BFD" w14:paraId="7A8C8B2B" w14:textId="77777777" w:rsidTr="005E3200">
        <w:tc>
          <w:tcPr>
            <w:tcW w:w="62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7E234E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Risk groups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1D569B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1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90481C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2B1ECE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Provide details on how risk groups were created, if done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49AD5C" w14:textId="1ACB3083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1533BC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</w:t>
            </w:r>
          </w:p>
        </w:tc>
      </w:tr>
      <w:tr w:rsidR="00440BFD" w:rsidRPr="00440BFD" w14:paraId="725F2118" w14:textId="77777777" w:rsidTr="005E3200">
        <w:tc>
          <w:tcPr>
            <w:tcW w:w="62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C3EE46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evelopment vs. validation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98E4CD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2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8E3935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V</w:t>
            </w:r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356A97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or validation, identify any differences from the development data in setting, eligibility criteria, outcome, and predictors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46EF82" w14:textId="2047D920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1533BC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NA</w:t>
            </w:r>
          </w:p>
        </w:tc>
      </w:tr>
      <w:tr w:rsidR="00440BFD" w:rsidRPr="00440BFD" w14:paraId="5497CB0F" w14:textId="77777777" w:rsidTr="005E3200">
        <w:tc>
          <w:tcPr>
            <w:tcW w:w="62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8591E0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Results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3A1778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A308F3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9B0826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948AA5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440BFD" w:rsidRPr="00440BFD" w14:paraId="0E4374CC" w14:textId="77777777" w:rsidTr="005E3200">
        <w:tc>
          <w:tcPr>
            <w:tcW w:w="620" w:type="pct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55E699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Participants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7C67DB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3a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A90217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C21BC5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B05897" w14:textId="42C3645A" w:rsidR="00440BFD" w:rsidRPr="00440BFD" w:rsidRDefault="00DD32B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</w:t>
            </w:r>
            <w:r w:rsidR="00440BFD"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440BFD" w:rsidRPr="00440BFD" w14:paraId="4258DFF4" w14:textId="77777777" w:rsidTr="005E3200">
        <w:tc>
          <w:tcPr>
            <w:tcW w:w="620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4CE464B7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F89991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3b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284EC2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621E5B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332D2D" w14:textId="24E2F63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DD32B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-10</w:t>
            </w:r>
          </w:p>
        </w:tc>
      </w:tr>
      <w:tr w:rsidR="00440BFD" w:rsidRPr="00440BFD" w14:paraId="49C5A4DD" w14:textId="77777777" w:rsidTr="005E3200">
        <w:tc>
          <w:tcPr>
            <w:tcW w:w="620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6694795B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0074D1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3c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8E712F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V</w:t>
            </w:r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98EA32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5D5D00" w14:textId="1DA1898F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DD32B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NA</w:t>
            </w:r>
          </w:p>
        </w:tc>
      </w:tr>
      <w:tr w:rsidR="00440BFD" w:rsidRPr="00440BFD" w14:paraId="4B984D4E" w14:textId="77777777" w:rsidTr="005E3200">
        <w:tc>
          <w:tcPr>
            <w:tcW w:w="620" w:type="pct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528049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Model development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104DBA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4a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82D746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</w:t>
            </w:r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897844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Specify the number of participants and outcome events in each analysis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D78865" w14:textId="362105DA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DD32B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, Table 1</w:t>
            </w:r>
          </w:p>
        </w:tc>
      </w:tr>
      <w:tr w:rsidR="00440BFD" w:rsidRPr="00440BFD" w14:paraId="54EB5C19" w14:textId="77777777" w:rsidTr="005E3200">
        <w:tc>
          <w:tcPr>
            <w:tcW w:w="620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2CDA7AAC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A0E5A9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4b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9761AE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</w:t>
            </w:r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8B2F85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f done, report the unadjusted association between each candidate predictor and outcome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AADCF5" w14:textId="569D5855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DD32B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NA</w:t>
            </w:r>
          </w:p>
        </w:tc>
      </w:tr>
      <w:tr w:rsidR="00440BFD" w:rsidRPr="00440BFD" w14:paraId="1C541FBC" w14:textId="77777777" w:rsidTr="005E3200">
        <w:tc>
          <w:tcPr>
            <w:tcW w:w="620" w:type="pct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3914A7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Model specification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DA483F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5a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128335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</w:t>
            </w:r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407EDE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4FD2BC" w14:textId="46057CD6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DD32B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NA</w:t>
            </w:r>
          </w:p>
        </w:tc>
      </w:tr>
      <w:tr w:rsidR="00440BFD" w:rsidRPr="00440BFD" w14:paraId="60FD67E2" w14:textId="77777777" w:rsidTr="005E3200">
        <w:tc>
          <w:tcPr>
            <w:tcW w:w="620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625233EE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9F19FD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5b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B4C14D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</w:t>
            </w:r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6857E6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Explain how to use the prediction model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0103D9" w14:textId="3244A8E0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DD32B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0</w:t>
            </w:r>
          </w:p>
        </w:tc>
      </w:tr>
      <w:tr w:rsidR="00440BFD" w:rsidRPr="00440BFD" w14:paraId="54A825E8" w14:textId="77777777" w:rsidTr="005E3200">
        <w:tc>
          <w:tcPr>
            <w:tcW w:w="62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8730F3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Model performance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6DD10B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6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F942B9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81A819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Report performance measures (with CIs) for the prediction model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1A93E2" w14:textId="54BE225F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DD32B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0-11</w:t>
            </w:r>
          </w:p>
        </w:tc>
      </w:tr>
      <w:tr w:rsidR="00440BFD" w:rsidRPr="00440BFD" w14:paraId="5F20AC25" w14:textId="77777777" w:rsidTr="005E3200">
        <w:tc>
          <w:tcPr>
            <w:tcW w:w="62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C32932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lastRenderedPageBreak/>
              <w:t>Model updating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103CEE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7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FE412A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V</w:t>
            </w:r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16C5C5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f done, report the results from any model updating (i.e., model specification, model performance)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ADE46B" w14:textId="6D049119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DD32B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1</w:t>
            </w:r>
          </w:p>
        </w:tc>
      </w:tr>
      <w:tr w:rsidR="00440BFD" w:rsidRPr="00440BFD" w14:paraId="3498EA3E" w14:textId="77777777" w:rsidTr="005E3200">
        <w:tc>
          <w:tcPr>
            <w:tcW w:w="62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78E807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Discussion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6A0D30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88D091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B61442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33E9AF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440BFD" w:rsidRPr="00440BFD" w14:paraId="52D2BB33" w14:textId="77777777" w:rsidTr="005E3200">
        <w:tc>
          <w:tcPr>
            <w:tcW w:w="62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5F162D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Limitations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E2AB63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8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D5FC83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44F7B1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iscuss any limitations of the study (such as nonrepresentative sample, few events per predictor, missing data)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DF33CB" w14:textId="57639211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DD32B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5</w:t>
            </w:r>
          </w:p>
        </w:tc>
      </w:tr>
      <w:tr w:rsidR="00440BFD" w:rsidRPr="00440BFD" w14:paraId="530F0F56" w14:textId="77777777" w:rsidTr="005E3200">
        <w:tc>
          <w:tcPr>
            <w:tcW w:w="620" w:type="pct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64862A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nterpretation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7BF604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9a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99BB90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V</w:t>
            </w:r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BD616B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or validation, discuss the results with reference to performance in the development data, and any other validation data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4F4B78" w14:textId="4AE8AB46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DD32B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NA</w:t>
            </w:r>
          </w:p>
        </w:tc>
      </w:tr>
      <w:tr w:rsidR="00440BFD" w:rsidRPr="00440BFD" w14:paraId="690E2CBB" w14:textId="77777777" w:rsidTr="005E3200">
        <w:tc>
          <w:tcPr>
            <w:tcW w:w="620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03CC40CB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DE6A76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9b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A70BFA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83713A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Give an overall interpretation of the results, considering objectives, limitations, results from similar studies, and other relevant evidence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9B9E21" w14:textId="71AB8884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DD32B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3-15</w:t>
            </w:r>
          </w:p>
        </w:tc>
      </w:tr>
      <w:tr w:rsidR="00440BFD" w:rsidRPr="00440BFD" w14:paraId="18531B73" w14:textId="77777777" w:rsidTr="005E3200">
        <w:tc>
          <w:tcPr>
            <w:tcW w:w="62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D6EC7B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mplications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3B0FC3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0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D886F5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,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BE13AF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iscuss the potential clinical use of the model and implications for future research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0600A3" w14:textId="3BCB632D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DD32B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4-15</w:t>
            </w:r>
          </w:p>
        </w:tc>
      </w:tr>
      <w:tr w:rsidR="00440BFD" w:rsidRPr="00440BFD" w14:paraId="636F4ECE" w14:textId="77777777" w:rsidTr="005E3200">
        <w:tc>
          <w:tcPr>
            <w:tcW w:w="1437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50C107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Other information</w:t>
            </w:r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0A0782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CEB12A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440BFD" w:rsidRPr="00440BFD" w14:paraId="1532EEF4" w14:textId="77777777" w:rsidTr="005E3200">
        <w:tc>
          <w:tcPr>
            <w:tcW w:w="62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2F254E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Supplementary information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B6ED76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1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C0B6AF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2D4A49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87D63F" w14:textId="5D03702B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DD32B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Appendix</w:t>
            </w:r>
          </w:p>
        </w:tc>
      </w:tr>
      <w:tr w:rsidR="00440BFD" w:rsidRPr="00440BFD" w14:paraId="11A5CD6E" w14:textId="77777777" w:rsidTr="005E3200">
        <w:tc>
          <w:tcPr>
            <w:tcW w:w="62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05C5BB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unding</w:t>
            </w:r>
          </w:p>
        </w:tc>
        <w:tc>
          <w:tcPr>
            <w:tcW w:w="17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7F6E87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2</w:t>
            </w:r>
          </w:p>
        </w:tc>
        <w:tc>
          <w:tcPr>
            <w:tcW w:w="6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BFF17C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proofErr w:type="gramStart"/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;V</w:t>
            </w:r>
            <w:proofErr w:type="gramEnd"/>
          </w:p>
        </w:tc>
        <w:tc>
          <w:tcPr>
            <w:tcW w:w="338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9FDD9D" w14:textId="77777777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Give the source of funding and the role of the funders for the present study.</w:t>
            </w:r>
          </w:p>
        </w:tc>
        <w:tc>
          <w:tcPr>
            <w:tcW w:w="17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05B962" w14:textId="1D5FDBF3" w:rsidR="00440BFD" w:rsidRPr="00440BFD" w:rsidRDefault="00440BFD" w:rsidP="005E3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440BF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  <w:r w:rsidR="00DD32B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6</w:t>
            </w:r>
          </w:p>
        </w:tc>
      </w:tr>
    </w:tbl>
    <w:p w14:paraId="1E70320D" w14:textId="77777777" w:rsidR="009367EF" w:rsidRDefault="009367EF"/>
    <w:sectPr w:rsidR="00936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ztbA0MjUxMQEyLJR0lIJTi4sz8/NACgxrAf3kutYsAAAA"/>
  </w:docVars>
  <w:rsids>
    <w:rsidRoot w:val="003C2605"/>
    <w:rsid w:val="001533BC"/>
    <w:rsid w:val="002F5B81"/>
    <w:rsid w:val="003C2605"/>
    <w:rsid w:val="00440BFD"/>
    <w:rsid w:val="0049353E"/>
    <w:rsid w:val="004F0281"/>
    <w:rsid w:val="006E5B5F"/>
    <w:rsid w:val="009367EF"/>
    <w:rsid w:val="00DB6DED"/>
    <w:rsid w:val="00DD32BD"/>
    <w:rsid w:val="00EA2076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5A041"/>
  <w15:chartTrackingRefBased/>
  <w15:docId w15:val="{2EA88415-5261-4CF7-B352-DE0B99D57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BFD"/>
  </w:style>
  <w:style w:type="paragraph" w:styleId="Heading1">
    <w:name w:val="heading 1"/>
    <w:basedOn w:val="Normal"/>
    <w:next w:val="Normal"/>
    <w:link w:val="Heading1Char"/>
    <w:uiPriority w:val="9"/>
    <w:qFormat/>
    <w:rsid w:val="003C26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26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6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6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6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6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6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6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6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6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C26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6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6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6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6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6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6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6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6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26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6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26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6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26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6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26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6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6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6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40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0B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B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B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B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BF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0BF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40BF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0BF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40BF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0BFD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440BFD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0BFD"/>
    <w:rPr>
      <w:rFonts w:ascii="Aptos" w:hAnsi="Aptos"/>
      <w:noProof/>
    </w:rPr>
  </w:style>
  <w:style w:type="paragraph" w:customStyle="1" w:styleId="AMIABodyText">
    <w:name w:val="AMIA Body Text"/>
    <w:basedOn w:val="Normal"/>
    <w:rsid w:val="00440BFD"/>
    <w:pPr>
      <w:suppressAutoHyphens/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AMIAHeading">
    <w:name w:val="AMIA Heading"/>
    <w:basedOn w:val="Normal"/>
    <w:link w:val="AMIAHeadingChar"/>
    <w:rsid w:val="00440BFD"/>
    <w:pPr>
      <w:keepNext/>
      <w:spacing w:before="120" w:after="120" w:line="240" w:lineRule="auto"/>
      <w:jc w:val="both"/>
      <w:outlineLvl w:val="0"/>
    </w:pPr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character" w:customStyle="1" w:styleId="AMIAHeadingChar">
    <w:name w:val="AMIA Heading Char"/>
    <w:basedOn w:val="DefaultParagraphFont"/>
    <w:link w:val="AMIAHeading"/>
    <w:rsid w:val="00440BFD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B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B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298</Words>
  <Characters>1310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Yiyang</dc:creator>
  <cp:keywords/>
  <dc:description/>
  <cp:lastModifiedBy>Liu,Yiyang</cp:lastModifiedBy>
  <cp:revision>5</cp:revision>
  <dcterms:created xsi:type="dcterms:W3CDTF">2025-01-06T17:42:00Z</dcterms:created>
  <dcterms:modified xsi:type="dcterms:W3CDTF">2025-01-09T04:14:00Z</dcterms:modified>
</cp:coreProperties>
</file>